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C9" w:rsidRPr="00D811D1" w:rsidRDefault="00E51AFF" w:rsidP="00947BC9">
      <w:pPr>
        <w:jc w:val="both"/>
        <w:rPr>
          <w:rFonts w:ascii="Courier New" w:hAnsi="Courier New" w:cs="Courier New"/>
          <w:sz w:val="28"/>
          <w:szCs w:val="28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8"/>
          <w:szCs w:val="28"/>
          <w:lang w:val="en-US"/>
        </w:rPr>
        <w:t>Support</w:t>
      </w:r>
      <w:r w:rsidR="009F0840">
        <w:rPr>
          <w:rFonts w:ascii="Courier New" w:hAnsi="Courier New" w:cs="Courier New"/>
          <w:b/>
          <w:sz w:val="28"/>
          <w:szCs w:val="28"/>
          <w:lang w:val="en-US"/>
        </w:rPr>
        <w:t>ing</w:t>
      </w:r>
      <w:r>
        <w:rPr>
          <w:rFonts w:ascii="Courier New" w:hAnsi="Courier New" w:cs="Courier New"/>
          <w:b/>
          <w:sz w:val="28"/>
          <w:szCs w:val="28"/>
          <w:lang w:val="en-US"/>
        </w:rPr>
        <w:t xml:space="preserve"> information</w:t>
      </w:r>
      <w:r w:rsidR="002E5BCC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>
        <w:rPr>
          <w:rFonts w:ascii="Courier New" w:hAnsi="Courier New" w:cs="Courier New"/>
          <w:b/>
          <w:sz w:val="28"/>
          <w:szCs w:val="28"/>
          <w:lang w:val="en-US"/>
        </w:rPr>
        <w:t>S</w:t>
      </w:r>
      <w:r w:rsidR="002E5BCC">
        <w:rPr>
          <w:rFonts w:ascii="Courier New" w:hAnsi="Courier New" w:cs="Courier New"/>
          <w:b/>
          <w:sz w:val="28"/>
          <w:szCs w:val="28"/>
          <w:lang w:val="en-US"/>
        </w:rPr>
        <w:t>3</w:t>
      </w:r>
      <w:r w:rsidR="00947BC9" w:rsidRPr="00D811D1">
        <w:rPr>
          <w:rFonts w:ascii="Courier New" w:hAnsi="Courier New" w:cs="Courier New"/>
          <w:b/>
          <w:sz w:val="28"/>
          <w:szCs w:val="28"/>
          <w:lang w:val="en-US"/>
        </w:rPr>
        <w:t>:</w:t>
      </w:r>
      <w:r w:rsidR="00947BC9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947BC9" w:rsidRPr="00D811D1">
        <w:rPr>
          <w:rFonts w:ascii="Courier New" w:hAnsi="Courier New" w:cs="Courier New"/>
          <w:sz w:val="28"/>
          <w:szCs w:val="28"/>
          <w:lang w:val="en-US"/>
        </w:rPr>
        <w:t xml:space="preserve">Sequences of </w:t>
      </w:r>
      <w:r w:rsidR="00947BC9" w:rsidRPr="00D811D1">
        <w:rPr>
          <w:rFonts w:ascii="Courier New" w:hAnsi="Courier New" w:cs="Courier New"/>
          <w:i/>
          <w:sz w:val="28"/>
          <w:szCs w:val="28"/>
          <w:lang w:val="en-US"/>
        </w:rPr>
        <w:t>C. puncticollis</w:t>
      </w:r>
      <w:r w:rsidR="00947BC9" w:rsidRPr="00D811D1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A43AD2">
        <w:rPr>
          <w:rFonts w:ascii="Courier New" w:hAnsi="Courier New" w:cs="Courier New"/>
          <w:sz w:val="28"/>
          <w:szCs w:val="28"/>
          <w:lang w:val="en-US"/>
        </w:rPr>
        <w:t>proteins</w:t>
      </w:r>
      <w:r w:rsidR="00EC5EE7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947BC9">
        <w:rPr>
          <w:rFonts w:ascii="Courier New" w:hAnsi="Courier New" w:cs="Courier New"/>
          <w:sz w:val="28"/>
          <w:szCs w:val="28"/>
          <w:lang w:val="en-US"/>
        </w:rPr>
        <w:t>involved in dsRNA uptake.</w:t>
      </w:r>
    </w:p>
    <w:p w:rsidR="00947BC9" w:rsidRDefault="00947BC9">
      <w:pPr>
        <w:rPr>
          <w:b/>
          <w:sz w:val="36"/>
          <w:szCs w:val="36"/>
          <w:u w:val="single"/>
          <w:lang w:val="en-US"/>
        </w:rPr>
      </w:pPr>
    </w:p>
    <w:p w:rsidR="009F782B" w:rsidRPr="00947BC9" w:rsidRDefault="009F782B" w:rsidP="009F782B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947BC9">
        <w:rPr>
          <w:rFonts w:ascii="Courier New" w:hAnsi="Courier New" w:cs="Courier New"/>
          <w:b/>
          <w:sz w:val="32"/>
          <w:szCs w:val="32"/>
          <w:u w:val="single"/>
          <w:lang w:val="en-US"/>
        </w:rPr>
        <w:t>Scavenger receptor SR-C-like protein</w:t>
      </w:r>
    </w:p>
    <w:p w:rsidR="009F782B" w:rsidRDefault="009F782B" w:rsidP="009F782B">
      <w:pPr>
        <w:spacing w:after="0"/>
        <w:rPr>
          <w:rFonts w:cs="Courier New"/>
          <w:lang w:val="en-US"/>
        </w:rPr>
      </w:pPr>
      <w:r w:rsidRPr="00F57A7D">
        <w:rPr>
          <w:rFonts w:cs="Courier New"/>
          <w:lang w:val="en-US"/>
        </w:rPr>
        <w:t xml:space="preserve">&gt;Cp.comp35050_c0_seq1 len=2249 </w:t>
      </w:r>
    </w:p>
    <w:p w:rsidR="00A714B2" w:rsidRPr="00F57A7D" w:rsidRDefault="00A714B2" w:rsidP="009F782B">
      <w:pPr>
        <w:spacing w:after="0"/>
        <w:rPr>
          <w:rFonts w:cs="Courier New"/>
          <w:lang w:val="en-US"/>
        </w:rPr>
      </w:pPr>
      <w:r w:rsidRPr="00F57A7D">
        <w:rPr>
          <w:rFonts w:ascii="Courier New" w:hAnsi="Courier New" w:cs="Courier New"/>
          <w:sz w:val="16"/>
          <w:szCs w:val="16"/>
          <w:lang w:val="en-US"/>
        </w:rPr>
        <w:t>GCAGCAGCGAAAACATTTCATAGATTATCATTTCCTTTTCCGAAATTATCTCGTCCCAACATCCGCTACCGATAGAGCTTTTCAAGTTTAACTGTGAATTTTTCAGTTATTTCGTGGCCAACTATGTTTTGCGCATTTTAGTGTTGCCAGAGTTATTAAAAATGCGAAATTTTTTAATTGTTTATTGTTTTCTCTTTAGTAGTGTTACGGTTCTAGACGTAATTGCAGAAGCTTGCCCGTCGGTGCGACTAAAAAACGGTAGGATAAGGTCGAGGCAAAGGGGGCGATTTCTCAAATTTATATGTAACACGGGGTACCTGTTGGCGGGAGAAAGGTACAGCATATGTACCAACGGGAAATGGGATTTGCCGCCGCCTAAATGCGTTCGTCCGACCTGTCAAAACAAAGCGAAGCCTCCGGAAAACGGACTGACGTTTCCATCGCACGGGGGCGGCGTTTTGAATTTCTACTGCAAAGCGGGATACGAACTGAGGGGCGCATCGGTGACGTACTGCGACGGTGTCAGATGGGACAACGTTCCGCCTACGTGTTTTCAATCGGATACAAAACCCAAATTGTTTTGCGACTTCGAAACAGACGACATCTGCAGCTGGACCCACGATTTAAATCACCATTTCGATTGGAAAAGGGAAAGTTACCAGACGCCGAGCGGATCGATCGGAACGGGGCCCAGTTTCGATCACACCAAAGGCGCTAAAGGGAAAAATGGGCACTACATGTACATCGAGTCATCTTCGAGGAGGGAAAACGACACGGCTCGTCTCATTTCGCCCGTGTTCGACAAAATGCCCAACAACACCTGTTTGGAGTTTTGGTACCACATGTTCGGCAAAACTACCGGCACTTTGAGAGCTTATGTGAAAAAAGTGCGAGACAATTGGCCCCTCGACCCCAACACTGCTATTTTTAGTAAAAGTGGCAACCAGGGTGACGTTTGGTATCGCTCTTTTCATAACCTGGGCACTATAGACGAAGACTTCCAGATTGTTATGGAAGGAGTGCGGGGCCCGGGATATGTCAGCGACATAGCCATAGACGACATCAAACTCATTGAGAATTGCAATCCAGAGGATTATACGTATACTACGACGGAAGAAACAGTCACAGTTGACGGCTTAATAAAAACGGTCGAATCTTGCGAGAACCGATGCGGACATATGGCTTCGGGTACCGAAACAAACTCTGTAATAGCCTGCGACTGTGACGATAACTGTTTCGACAGAAACCGTTGTTGTCCCGACTTTCTAGACATTTGCTACGCCAGTTTTTCCAGTACACCAACGTATGACGAGTCTACTGCCACCGAAACAGAAACTAGCGCTAGCGATACGACCTCAACGACAATTAGAGCTACAAAGCCAGCTCCCACTAGACGACCGCTCGTTATTCTTACCCCTCCTCCAGTACCTGAAATCGTGGAGCGAATTTTGCCGAAACAAGCGAAAAACGTAACCGATTCGTCAAAAATAACATTTCTGAAACCGAAAAAGGTCGAGCCTAGTGGAAACGTTGAAACCAACGATGTCATAGATGTCCCCTTGCTGAAGAACGAAGACAACGCGACGACGCCTCTGACGGAAGACGAAGACAACTCCATCTTCGAACGGGAAGAGTATATCGAAGAAATGGCTAAGGAATTTGACTTACCACACGAGCGCAGAGTCGACGAAAGCAAAAAAGAGTTCAGCCAGACTCAGGAAGAGCCGTCCAACGTGAAATTGTTGTTTGTCGTCATAACGGCGTGTTGCGGAGTTGGAGTTTTGGTCATCGTAACAAGTTTGATCGTCGTCAGGCACCGATATATAAAGTGTTACAAAAAACGAATGGTTTCGGGGAACGGGGACAGCCAGAGTGACGTCAGATTCTTAACGGCCGACGAAGTTTTGGATTTTTCGCTAGACAGAGACTACGAAGACTTGTGATTTGTACCAATACTAAATTATTAAACGAATTTTGTAAGAAGCTACACATTCCGAATTTGTCACCTTCAAAAAGCGTTAAAAACATCATTTTATGTAGAATTATATAAAATACGTCTCTTAAATAATTACATTTTTAAGCTATTCTAACCTAACCGCAGATATTATCATAGAACAAGATGGCGTTTGGTAAGGCTACACAATCATAGAACACAAATTGGCGAAAGATAAAGCTGGGTCTTAAATGATTTTTTTGTTTGACGGCATCCTTTATTCGTTAAGTAAAATAAAGAGAAAACGAAAAAAAGA</w:t>
      </w:r>
    </w:p>
    <w:p w:rsidR="009F782B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F782B" w:rsidRPr="00C100D9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 RF 3:</w:t>
      </w:r>
      <w:r w:rsidRPr="00C100D9">
        <w:rPr>
          <w:rFonts w:ascii="Courier New" w:hAnsi="Courier New" w:cs="Courier New"/>
          <w:sz w:val="16"/>
          <w:szCs w:val="16"/>
          <w:lang w:val="en-US"/>
        </w:rPr>
        <w:t xml:space="preserve"> 1277-&gt;1618 (593AA)</w:t>
      </w:r>
    </w:p>
    <w:p w:rsidR="009F782B" w:rsidRPr="00254782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Pr="008911A6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8911A6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8911A6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8911A6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PREDICTED: similar to scavenger receptor SR-C-like protein (543AA)</w:t>
      </w:r>
    </w:p>
    <w:p w:rsidR="009F782B" w:rsidRPr="002E2798" w:rsidRDefault="009F782B" w:rsidP="009F782B">
      <w:pPr>
        <w:pStyle w:val="HTMLPreformatted"/>
        <w:rPr>
          <w:sz w:val="16"/>
          <w:szCs w:val="16"/>
          <w:u w:val="single"/>
          <w:lang w:val="en-US"/>
        </w:rPr>
      </w:pPr>
      <w:r w:rsidRPr="002E2798">
        <w:rPr>
          <w:sz w:val="16"/>
          <w:szCs w:val="16"/>
          <w:u w:val="single"/>
          <w:lang w:val="en-US"/>
        </w:rPr>
        <w:t>Range 1</w:t>
      </w:r>
      <w:r>
        <w:rPr>
          <w:sz w:val="16"/>
          <w:szCs w:val="16"/>
          <w:u w:val="single"/>
          <w:lang w:val="en-US"/>
        </w:rPr>
        <w:t>:</w:t>
      </w:r>
      <w:r w:rsidRPr="002E2798">
        <w:rPr>
          <w:sz w:val="16"/>
          <w:szCs w:val="16"/>
          <w:u w:val="single"/>
          <w:lang w:val="en-US"/>
        </w:rPr>
        <w:t xml:space="preserve"> </w:t>
      </w:r>
      <w:r>
        <w:rPr>
          <w:sz w:val="16"/>
          <w:szCs w:val="16"/>
          <w:u w:val="single"/>
          <w:lang w:val="en-US"/>
        </w:rPr>
        <w:t>E=4e-150; bits=455</w:t>
      </w:r>
    </w:p>
    <w:p w:rsidR="009F782B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Query  25   CPSVRLKNGRIRSRQRGRFLKFICNTGYLLAGERYSICTNGKWDLPPPKCVRPTCQNKAK  84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 xml:space="preserve">            CP +++ NGR+R RQRG+  + +CNTGY LAG+RY++C  G WD   PKCVR TC+  AK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Sbjct  59   CPPIKVPNGRVRYRQRGKIARVLCNTGYTLAGDRYTVCVQGVWDNTYPKCVRATCR-AAK  117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Query  85   PPENGLTFPSHGGGVLNFYCKAGYELRGASVTYCDGVRWDNVPPTCFQSDTKPKLFCDFE  144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 xml:space="preserve">            PP NGL +PSHGG VLNF+CK+ ++LRG+S+ YCDG +WDN  P C  +++ P L CDFE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Sbjct  118  PPANGLIYPSHGGAVLNFFCKSHFQLRGSSIAYCDGFKWDNPLPACLPTNSSPALSCDFE  177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Query  145  TDDICSWTHDLNHHFDWKRESYQTPSGSIGTGPSFDHTKGAKGKNGHYMYIESSSRREND  204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 xml:space="preserve">            + D+C W HDLNH FDW R +Y TPSGSIGTGPS DHTKGA GK+G YMYIESS+R  ND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Sbjct  178  SGDLCGWNHDLNHDFDWMRLNYATPSGSIGTGPSHDHTKGA-GKDGFYMYIESSARNIND  236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Query  205  TARLISPVFDKMPNNTCLEFWYHMFGKTTGTLRAYVKKVRDNWPLDPNTAIFSKSGNQGD  264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 xml:space="preserve">            TARLISPVFDK   N C EF+YHM+G TTG+LR YVKKV + W LDP  +++ K+GNQG+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237  TARLISPVFDKTDENVCFEFYYHMYGVTTGSLRIYVKKVNETWQLDPKKSLWEKTGNQGN  29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265  VWYRSFHNLGTIDEDFQIVMEGVRGPGYVSDIAIDDIKLIENCNPEDY--TYTTTEETVT  322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 </w:t>
      </w:r>
      <w:r w:rsidRPr="002E2798">
        <w:rPr>
          <w:sz w:val="16"/>
          <w:szCs w:val="16"/>
          <w:lang w:val="en-US"/>
        </w:rPr>
        <w:t>W+R F  +G I +D+QIV+EGVRG  YVSDIAIDD+++I NC+P+D   T TTT E  T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Sbjct  297  RWFRGFVTIGAISDDYQIVIEGVRGSSYVSDIAIDDVRVIVNCSPDDAIETETTTAEPST  356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Query  323  VDGLIKTVESCENRCGHMASGTETNSVIACDCDDNCFDRNRCCPDFLDICYASFSST  379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 xml:space="preserve">               +  +VESCENRC    +    + +I CDCD+ CF+R+RCCPD+ D C +  S+T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  <w:r w:rsidRPr="002E2798">
        <w:rPr>
          <w:sz w:val="16"/>
          <w:szCs w:val="16"/>
          <w:lang w:val="en-US"/>
        </w:rPr>
        <w:t>Sbjct  357  WTPI--SVESCENRCDTNDTHLAHDWLITCDCDEACFERSRCCPDYFDFCLSETSTT  411</w:t>
      </w:r>
    </w:p>
    <w:p w:rsidR="009F782B" w:rsidRPr="002E2798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95724C" w:rsidRDefault="009F782B" w:rsidP="009F782B">
      <w:pPr>
        <w:pStyle w:val="HTMLPreformatted"/>
        <w:rPr>
          <w:sz w:val="16"/>
          <w:szCs w:val="16"/>
          <w:u w:val="single"/>
          <w:lang w:val="en-US"/>
        </w:rPr>
      </w:pPr>
      <w:r w:rsidRPr="002E2798">
        <w:rPr>
          <w:sz w:val="16"/>
          <w:szCs w:val="16"/>
          <w:u w:val="single"/>
          <w:lang w:val="en-US"/>
        </w:rPr>
        <w:t>Range 2</w:t>
      </w:r>
      <w:r>
        <w:rPr>
          <w:sz w:val="16"/>
          <w:szCs w:val="16"/>
          <w:u w:val="single"/>
          <w:lang w:val="en-US"/>
        </w:rPr>
        <w:t>:</w:t>
      </w:r>
      <w:r w:rsidRPr="002E2798">
        <w:rPr>
          <w:sz w:val="16"/>
          <w:szCs w:val="16"/>
          <w:u w:val="single"/>
          <w:lang w:val="en-US"/>
        </w:rPr>
        <w:t xml:space="preserve"> </w:t>
      </w:r>
      <w:r w:rsidRPr="0095724C">
        <w:rPr>
          <w:sz w:val="16"/>
          <w:szCs w:val="16"/>
          <w:u w:val="single"/>
          <w:lang w:val="en-US"/>
        </w:rPr>
        <w:t>E=1e-04; bits= 54,7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66"/>
        <w:gridCol w:w="66"/>
        <w:gridCol w:w="66"/>
        <w:gridCol w:w="81"/>
      </w:tblGrid>
      <w:tr w:rsidR="009F782B" w:rsidRPr="00C856FE" w:rsidTr="00DD5B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F782B" w:rsidRPr="002E2798" w:rsidRDefault="009F782B" w:rsidP="00DD5B70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547  LIVVRHRYIKCYKKRM-VSGNGDSQSDVRFLTADEVLDFSLDRDYEDL  593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+  V  RY  C+ +R+  + NGDSQSDVRFLT DEV+DFSL  DY+ L</w:t>
      </w:r>
    </w:p>
    <w:p w:rsidR="009F782B" w:rsidRPr="002E2798" w:rsidRDefault="009F782B" w:rsidP="009F782B">
      <w:pPr>
        <w:pStyle w:val="HTMLPreformatted"/>
        <w:rPr>
          <w:sz w:val="16"/>
          <w:szCs w:val="16"/>
        </w:rPr>
      </w:pPr>
      <w:r w:rsidRPr="002E2798">
        <w:rPr>
          <w:sz w:val="16"/>
          <w:szCs w:val="16"/>
        </w:rPr>
        <w:lastRenderedPageBreak/>
        <w:t>Sbjct  496  MAFVARRYQLCHWRRLKQTSNGDSQSDVRFLTGDEVIDFSLASDYDTL  543</w:t>
      </w:r>
    </w:p>
    <w:p w:rsidR="009F782B" w:rsidRDefault="009F782B" w:rsidP="009F782B">
      <w:pPr>
        <w:pStyle w:val="HTMLPreformatted"/>
      </w:pPr>
    </w:p>
    <w:p w:rsidR="009F782B" w:rsidRDefault="009F782B" w:rsidP="009F782B">
      <w:pPr>
        <w:pStyle w:val="HTMLPreformatted"/>
      </w:pPr>
    </w:p>
    <w:p w:rsidR="009F782B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Pr="00254782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9F782B" w:rsidRDefault="009F782B" w:rsidP="009F782B">
      <w:pPr>
        <w:rPr>
          <w:lang w:val="en-US"/>
        </w:rPr>
      </w:pPr>
      <w:r>
        <w:rPr>
          <w:noProof/>
        </w:rPr>
        <w:drawing>
          <wp:inline distT="0" distB="0" distL="0" distR="0" wp14:anchorId="297F7981" wp14:editId="1A650DD3">
            <wp:extent cx="5760720" cy="723290"/>
            <wp:effectExtent l="19050" t="0" r="0" b="0"/>
            <wp:docPr id="2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3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82B" w:rsidRDefault="009F782B" w:rsidP="009F782B">
      <w:pPr>
        <w:rPr>
          <w:lang w:val="en-US"/>
        </w:rPr>
      </w:pPr>
    </w:p>
    <w:p w:rsidR="009F782B" w:rsidRPr="00947BC9" w:rsidRDefault="009F782B" w:rsidP="009F782B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947BC9">
        <w:rPr>
          <w:rFonts w:ascii="Courier New" w:hAnsi="Courier New" w:cs="Courier New"/>
          <w:b/>
          <w:sz w:val="32"/>
          <w:szCs w:val="32"/>
          <w:u w:val="single"/>
          <w:lang w:val="en-US"/>
        </w:rPr>
        <w:t>Eater</w:t>
      </w:r>
    </w:p>
    <w:p w:rsidR="009F782B" w:rsidRDefault="009F782B" w:rsidP="009F782B">
      <w:pPr>
        <w:spacing w:after="0"/>
        <w:rPr>
          <w:rFonts w:cs="Courier New"/>
          <w:lang w:val="en-US"/>
        </w:rPr>
      </w:pPr>
      <w:r w:rsidRPr="009C7682">
        <w:rPr>
          <w:rFonts w:cs="Courier New"/>
          <w:lang w:val="en-US"/>
        </w:rPr>
        <w:t xml:space="preserve">&gt;Cp.comp38230_c1_seq1 len=1514 </w:t>
      </w:r>
    </w:p>
    <w:p w:rsidR="00A714B2" w:rsidRPr="00A714B2" w:rsidRDefault="00A714B2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9C7682">
        <w:rPr>
          <w:rFonts w:ascii="Courier New" w:hAnsi="Courier New" w:cs="Courier New"/>
          <w:sz w:val="16"/>
          <w:szCs w:val="16"/>
          <w:lang w:val="en-US"/>
        </w:rPr>
        <w:t>TTGTACAAACCCAAGAAAAACCACCCCATTAAAGTAAAGAAATCTGTCAAAAGTTATGAAATTAGACACTTTCAAATTACGTCAAAATACACCAAAGACGACAACAAAATACACTTCTTAAATGGAAAAACCTCAAACGGAAAAAACACAAATTTTTGAGCGCGAAAAAAAAGATTTTTTGTCCGCCCTGTAGAACAAACCGCGCTAGAAAAATAACCGAACGACTCGGATGACCCCGCTGTACCAAGAACGACCCGATAATTGTTTTCGATTCGGAGCTCTTATCGTCTTAGCGTCCGCCAGTTACGCTTTCTAATCTTCGAAAAATATACCGAATACGGGCAGTACTGTTTGGCGAGTGGCCGCGTGTATTTCGCAAAATCGATCAAAATGGATAAAATGTACGTTTCGTTCGCTCTCACGGCGGTACTTTCCATCTGGGCGGTACCAGGGTCGAGTCAACGTCTGTTGAATAGTACCGCCCATCACGTCAATGCCACTTCTTCTCACAGCAACGGGATATGTACGCTCGAAGTGCCTACCATCGATATTATAGCGCCTCAAGACAGGCACGGGGTGGTACCTAGAGGCAACGGGTCGCGAGAAGGCTTAAGCAGAATCGAAATTTGTTGTTCCGGGTACGAACGAGTACCCCACACGTACTACTCCTGTCAACCTGTGTGCGAAAACGGATGCGAGAACGGCAACTGTACCGCCCCCAACGTCTGTACCTGCAAACGGGGTTATATTAAGGCCGAGGACCCGAACAAATGCATCCCCACGTGCCCTATCGGGTGCCTAAACGGCGTCTGTTCCGTAAGGGGTTTCTGCGATTGCAACGCCGGTTACACTCACAGTACCGACGGCAAATATTGCGTACCGGTGTGTACCGGAGGATGCGGTATCGGCGGTAAATGCGTCGGGCCCGAAACTTGCAGTTGTTCGCCAGGGTTCGCGGTGAACAAGGACACGCGCAAGTGCGAGTACCACTGCGAGGGCGGATGCGGAGGCGGTTCCTGCGTAGGGCCCAACAAGTGTTCCTGCAAGCCCGGCTACAAATTGCTGGGCAATTCCTGCGCTCCGGATTGTCCTCAAGGTTGTTTGAATGGTATTTGTTCCGGTCCGAACACTTGTTCGTGCAAACCCGGATGGAACCTCGACAAAACCGGTACCAGTTGCGTGCCCCATTGCTCCTCGCCTTGCCTCAACGGGGATTGTACCGCGCCGGAGACTTGCACGTGCAAAAAGGGCTACGTAGAGGCTCCCGGTACTAACGGGCACAAGTGCGTGGCGTTTTGTCCAGAGGGTTGTTTGAACGGGGTGTGTTCCGCGCCCAATTTCTGCATCTGCAACGCCGGTTTTATGAAAGAGCGCAAGGGCAGTAACGCGTGCGTGAGGAGATTGAGGCGATCTTTAATGCACTTTGAACTTATACCGAAAGAAGTGCTGATGGGTCACTAAACACTATAAACAATGTATAAAATACAAATATACGGGCGTAAAATTGGAAAAAA</w:t>
      </w:r>
    </w:p>
    <w:p w:rsidR="009F782B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Pr="00720673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 RF 1:</w:t>
      </w:r>
      <w:r w:rsidRPr="00720673">
        <w:rPr>
          <w:rFonts w:ascii="Courier New" w:hAnsi="Courier New" w:cs="Courier New"/>
          <w:sz w:val="16"/>
          <w:szCs w:val="16"/>
          <w:lang w:val="en-US"/>
        </w:rPr>
        <w:t xml:space="preserve"> 391-&gt;1461 (356AA)</w:t>
      </w:r>
    </w:p>
    <w:p w:rsidR="009F782B" w:rsidRPr="00254782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Pr="00F10C57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F10C57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F10C57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F10C57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PREDICTED PREDICTED: similar to CG6124 CG6124-PA (1090AA)</w:t>
      </w:r>
    </w:p>
    <w:p w:rsidR="009F782B" w:rsidRPr="0095724C" w:rsidRDefault="009F782B" w:rsidP="009F782B">
      <w:pPr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</w:pPr>
      <w:r w:rsidRPr="0095724C"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  <w:t>Range 1: E=1e-43; 171 bits</w:t>
      </w:r>
    </w:p>
    <w:p w:rsidR="009F782B" w:rsidRPr="00F10C57" w:rsidRDefault="009F782B" w:rsidP="009F782B">
      <w:pPr>
        <w:rPr>
          <w:rFonts w:ascii="Courier New" w:hAnsi="Courier New" w:cs="Courier New"/>
          <w:sz w:val="16"/>
          <w:szCs w:val="16"/>
          <w:lang w:val="en-US"/>
        </w:rPr>
      </w:pPr>
      <w:r w:rsidRPr="00F10C57">
        <w:rPr>
          <w:rFonts w:ascii="Courier New" w:hAnsi="Courier New" w:cs="Courier New"/>
          <w:sz w:val="16"/>
          <w:szCs w:val="16"/>
          <w:lang w:val="en-US"/>
        </w:rPr>
        <w:t>Query  79   ICCSGYERVPHTYYSCQPVCENGCENGNCTAPNVCTCKRGYIK-AEDPNKCIPTCPIGCL  137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+C  GY + P   Y C P C   C NG CTAP  CTC   ++K  ++  +C P C   CL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395  LCNPGYLKHPKNKYWCTPKCSKACINGKCTAPETCTCNNNFVKDLKNKYQCNPACTKPCL  454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138  NGVCSVRGFCDCNAGYTHSTDGKY-CVPVCTGGCGIGGKCVGPETCSCSPGFAVN-KDTR  195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NG C     C CN GY       Y C P C+  C   GKC  PETC+C+PGF  + K+  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455  NGKCIKPETCACNTGYAKDAQSNYLCKPTCSKTC-TNGKCTSPETCTCNPGFTRDTKNKY  513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196  KCEYHCEGGCGGGSCVGPNKCSCKPGY-KLLGNS--CAPDCPQGCLNGICSGPNTCSCKP  252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 C   C+  C  G C GP  C+C PG+ K L N   C P C   C+NG CS P  C+C  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514  LCNPTCKTACINGKCSGPETCTCNPGFIKDLKNKNLCNPVCKSACINGKCSRPEICTCNT  573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253  GWNLD-KTGTSCVPHCSSPCLNGDCTAPETCTCKKGYVEAPGTNGHKCVAFCPEGCLNGV  311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G+  D K    C P C+ PC+NG C  PETC C  G+V+  G + + C   C + C NG 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574  GFIKDLKNKNQCNPACTKPCVNGKCIKPETCACNTGFVKD-GRSNYLCKPTCSKTCTNGK  632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312  CSAPNFCICNAGFMKERKGSNAC  334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C++P  C CN GF ++ K    C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633  CTSPETCTCNPGFTRDAKNKYLC  655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95724C" w:rsidRDefault="009F782B" w:rsidP="009F782B">
      <w:pPr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</w:pPr>
      <w:r w:rsidRPr="0095724C"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  <w:t>Range 2: E=2e-43; 171 bits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80   CCSGYERVPHTYYSCQPVCENGCENGNCTAPNVCTCKRGYIK-AEDPNKCIPTCPIGCLN  138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C +G+ +   + Y C+P C   C NG CT+P  CTC  G+ + A++   C PTC   C N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606  CNTGFVKDGRSNYLCKPTCSKTCTNGKCTSPETCTCNPGFTRDAKNKYLCNPTCKTACSN  665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139  GVCSVRGFCDCNAGYTHSTDGKY-CVPVCTGGCGIGGKCVGPETCSCSPGFAVNKDTRK-  196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</w:t>
      </w:r>
      <w:r w:rsidRPr="00F10C57">
        <w:rPr>
          <w:sz w:val="16"/>
          <w:szCs w:val="16"/>
          <w:lang w:val="en-US"/>
        </w:rPr>
        <w:t xml:space="preserve">G CS    C CN G+T +   KY C PVC+  C I GKC GPE+C+C+PGF  +   +  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666  GKCSGPETCTCNPGFTKNMSNKYLCNPVCSKTC-INGKCSGPESCTCNPGFTKDTSNKYL  724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197  CEYHCEGGCGGGSCVGPNKCSCKPGYKLLGNS---CAPDCPQGCLNGICSGPNTCSCKPG  253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C+  C   C  G C GP  C+C  GY     +   C P C Q C+NG CS P TC+C  G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725  CKPVCTKPCINGKCSGPESCTCNYGYAKDATNKYLCNPVCNQACINGNCSAPETCTCNSG  784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254  WNLD-KTGTSCVPHCSSPCLNGDCTAPETCTCKKGYVEAPGTNGHKCVAFCPEGCLNGVC  312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+ LD K    C P CS  C+NG C APE+C C  GY +    N + C   C   C+NG C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785  YTLDVKNKYGCNPVCSESCINGKCAAPESCLCNPGY-KKDAKNVYWCYPVCSSPCINGQC  843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Query  313  SAPNFCICNAGFMKERKGSNAC  334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 xml:space="preserve">            SAP  C C  GF  + +  + C</w:t>
      </w:r>
    </w:p>
    <w:p w:rsidR="009F782B" w:rsidRPr="00F10C57" w:rsidRDefault="009F782B" w:rsidP="009F782B">
      <w:pPr>
        <w:pStyle w:val="HTMLPreformatted"/>
        <w:rPr>
          <w:sz w:val="16"/>
          <w:szCs w:val="16"/>
          <w:lang w:val="en-US"/>
        </w:rPr>
      </w:pPr>
      <w:r w:rsidRPr="00F10C57">
        <w:rPr>
          <w:sz w:val="16"/>
          <w:szCs w:val="16"/>
          <w:lang w:val="en-US"/>
        </w:rPr>
        <w:t>Sbjct  844  SAPETCTCYPGFTPDAQNRHVC  865</w:t>
      </w:r>
    </w:p>
    <w:p w:rsidR="009F782B" w:rsidRPr="00F10C57" w:rsidRDefault="009F782B" w:rsidP="009F782B">
      <w:pPr>
        <w:pStyle w:val="HTMLPreformatted"/>
        <w:rPr>
          <w:lang w:val="en-US"/>
        </w:rPr>
      </w:pPr>
    </w:p>
    <w:p w:rsidR="009F782B" w:rsidRPr="00F10C57" w:rsidRDefault="009F782B" w:rsidP="009F782B">
      <w:pPr>
        <w:pStyle w:val="HTMLPreformatted"/>
        <w:rPr>
          <w:lang w:val="en-US"/>
        </w:rPr>
      </w:pPr>
    </w:p>
    <w:p w:rsidR="009F782B" w:rsidRPr="00254782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9F782B" w:rsidRPr="00254782" w:rsidRDefault="009F782B" w:rsidP="009F782B">
      <w:pPr>
        <w:rPr>
          <w:rFonts w:ascii="Courier New" w:hAnsi="Courier New" w:cs="Courier New"/>
          <w:sz w:val="16"/>
          <w:szCs w:val="16"/>
          <w:lang w:val="en-US"/>
        </w:rPr>
      </w:pPr>
      <w:r w:rsidRPr="00254782">
        <w:rPr>
          <w:rFonts w:ascii="Courier New" w:hAnsi="Courier New" w:cs="Courier New"/>
          <w:sz w:val="16"/>
          <w:szCs w:val="16"/>
          <w:lang w:val="en-US"/>
        </w:rPr>
        <w:t>NO PUTATIVE CONSERVED DOMAINS HAVE BEEN DETECTED</w:t>
      </w:r>
    </w:p>
    <w:p w:rsidR="009F782B" w:rsidRPr="00720673" w:rsidRDefault="009F782B" w:rsidP="009F782B">
      <w:pPr>
        <w:spacing w:after="0"/>
        <w:rPr>
          <w:b/>
          <w:sz w:val="16"/>
          <w:szCs w:val="16"/>
          <w:u w:val="single"/>
          <w:lang w:val="en-US"/>
        </w:rPr>
      </w:pPr>
    </w:p>
    <w:p w:rsidR="009F782B" w:rsidRDefault="009F782B" w:rsidP="009F782B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</w:p>
    <w:p w:rsidR="009F782B" w:rsidRPr="00947BC9" w:rsidRDefault="009F782B" w:rsidP="009F782B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947BC9">
        <w:rPr>
          <w:rFonts w:ascii="Courier New" w:hAnsi="Courier New" w:cs="Courier New"/>
          <w:b/>
          <w:sz w:val="32"/>
          <w:szCs w:val="32"/>
          <w:u w:val="single"/>
          <w:lang w:val="en-US"/>
        </w:rPr>
        <w:t>Sid-1-related C precursor (Tribolium)</w:t>
      </w:r>
    </w:p>
    <w:p w:rsidR="009F782B" w:rsidRDefault="009F782B" w:rsidP="009F782B">
      <w:pPr>
        <w:spacing w:after="0"/>
        <w:rPr>
          <w:rFonts w:ascii="Courier New" w:hAnsi="Courier New" w:cs="Courier New"/>
          <w:sz w:val="16"/>
          <w:szCs w:val="16"/>
        </w:rPr>
      </w:pPr>
      <w:r w:rsidRPr="00523F4A">
        <w:rPr>
          <w:rFonts w:cs="Courier New"/>
        </w:rPr>
        <w:t>&gt;Cp.comp38247_c0_seq1 len=2656</w:t>
      </w:r>
      <w:r w:rsidRPr="00523F4A">
        <w:rPr>
          <w:rFonts w:ascii="Courier New" w:hAnsi="Courier New" w:cs="Courier New"/>
          <w:sz w:val="16"/>
          <w:szCs w:val="16"/>
        </w:rPr>
        <w:t xml:space="preserve"> </w:t>
      </w:r>
    </w:p>
    <w:p w:rsidR="00A714B2" w:rsidRPr="00A714B2" w:rsidRDefault="00A714B2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8E4BE0">
        <w:rPr>
          <w:rFonts w:ascii="Courier New" w:hAnsi="Courier New" w:cs="Courier New"/>
          <w:sz w:val="16"/>
          <w:szCs w:val="16"/>
          <w:lang w:val="en-US"/>
        </w:rPr>
        <w:t>TTTTTTTTTTTTTTTTTTTTAATTGTTACTCGTATATTTTCTTCTCATTTTGCATGAAACATTTAAAAAAAAAAAACTTCTTCACTTATATCACATTCAACTAACTTATTATCTCCGTAATGTGCAAACATCTTGCGATCCGTGCGACGTCAAAAATCAAGTTCGTGCACGCACATAGCGACAACTTTAAAACACCGTTATCTGACTGTGATGCGTGTGCGAAATGTCGTCGTCGAGAGTCAGCAGCACCATAAACGTAAAGAACATACCGATGGCGCTCAAAAAGTGCCAGATGTCGTGGTCGTCGTAAAATCTTAACCATTTACATTCGGTGTTGAATTGTCTCGATTGGGCCGGTGTTGCCGACCAGGATATTGTTCTATGTAGAAAGAAATACAATGCTGATATAGCGCAAAGAATGGATATAATTAGGAATATCCAACTGATGAATTTAACCCTTTCTCGATTCACATACTTCATAACGATGTAGAAGAAAAAGTACAACAGTGTATTAGACATGAACACCAATAAGAGGAAGACTGCGAAATTTTTCAGGTTATAGTGCAAGGCTACAAACGCCAGGCTCCAATTGCACATGTTTCCTAAGAAAAGCACACAGAAACGCACTTGGTAGCACGGCTTAAGCACGTTCAACGGTCCCGACCAGAAATCGTGCCTAACGATGTGTACTATCCGCATCAACGACATCTTATTTAGTCGCCAACATCCCATATAGTAAACCTTTACGCTCAAATAAAAGCAAGACAGGATGTAAATGACGACGAAGAATATCCAAAATCCCTTTGTACCTTCTAGTATGCCGATCATACCTAACAGTATTGCGATCGCCAACACTCCAAACGTTGTGTAAGCGTTTGCGTTAATGTCCGGATGTCGGTTTTGGTACAACTTTACCATACACAAAACCGCCATGACGTACATGAAACTAGTATCGAATTGGAAATTAGTCTGGCTCGGACAAACGTGGTAACTTCCGCTCAGTACCCCTTCCATTATCAGCGCCACTCCCATAGCGTAGAACAAACCGTAGTGCTGAGGTATACCGCAATGCCTATTAAAGTAAATATTGTTGTGCCAAAGTTCCCGGCGGTAAGTTATAATGAGGAACAGAAAACCCAATAAGACGTAACCTATGTTCGAGAAGACGTGATTGAAATCGCTCAAAAAACCCAACGGATGACTGCACAAGAAATTGTAATAGCAAAGGTCTTGCTGTCCCGTTTCGTTTAGTACCCTTTGGTATGTCACCACGAGTTGGACAACGGGCAAACCGTAAAACAAAGCGACCGTCAACACATTGTAAAGGTACAAGTAACTTTTTTTGGCTAAAACTTTCGGATGCCTCGTTGCCAAATCGTTCAGATACGGTTGCGTTCTGCACAACCTCATTTCCCTTTCAGACGGGAGATCTTCTATGGTATCGTAGTCTACTTCATCTATCGACTGACTTTCTTCGTTTGTGTTGGTACTTGAATTGACGGATGCAACCTCCGCATGAACTGCAAGGTCCACTTGCCGTGGTAAATAGTAGTGTTTGGAGCATAAAAAAAATGCTATGCCGAAAACAACATAAAATGCCCCTATTGAACCCAATGTCCAAGTAACGGCTAAAACATAATCGTTATAATTAATGCTGGGTTTAATAATGAGCGAAATTTTCTTTGTTCGATCCGTTGTCGTTTTTTTCGGGTCTCTCGTACACTCAAAGTCATCAGGTTTCGCTACGAAAGCTATGTAGAATCCATATGGAAATTTGTTTTTAGGTATGGTTATGCCCCCTTTAAAGTCAAAAGTTTCGTAAAATCCTCTGAAGGTTATGTCTTGATTCAAGTCAAACACTGGACAACTAATATTTTGAATACTGACAATGGTACAAACAGAATCCTCAGATTGTACTTCCAGAATAACAGTATCGTAATTAGATAGTTCATCAGTCAAATTTGTAGAAAAATTGTAAAAGAAATACCGAGGTTCGCTGGGCGATATCACAAAGTTATACTCGACAGAGTGGTGTAAATGGAACTCGCTTTCGGAATCTAACAGAATAGTAAAATCCACATCGACTTCCGACGCAGATGATATGGTTACTATAGGATTTTCACTTTCATATCTAGATTTTTTGATACTCTTTAAAATATCAAGGCATAAAGTCCTCGAAGTTTTCATATAGTATTCAACTCCCCTAGTCGTTTCAACTAATAGGGGTAAACTCCAGGACAATAAGTTTTTGGGCTGTGCCGCGACAATCATAAGTGGAGCCTCTACTGTGGCATTTTTTGACGTTACCGTTACTCGGGGAGGTATAGTCTCAAATCCATTCGAAAATTGCAAAATATATTCCACCGTATTATTAACACTGGCGGTAAATGGTGAAGAATAATTCAAATTTTTTATTATAGTTGTGTTCAATGTCCCACCCTTTGTATCGTTTACAAACAAAGAAAATAATATCACAGCAATTAAGTTAAACATTTTAATTCCGTAAGAGTACTATCTGTAGCTAGATATATTTACGTTAGTTCGCGACGGGCATTGTAAAGGACATAGAAAGGATATTTATATATCGGTGGTAAAGAATATTTGTCGTGACGGTATGATAAATGTTGGAAAAATTCTAAATATTTTGATAACTTTT</w:t>
      </w:r>
    </w:p>
    <w:p w:rsidR="009F782B" w:rsidRPr="00523F4A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</w:p>
    <w:p w:rsidR="009F782B" w:rsidRPr="00523F4A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r w:rsidRPr="00523F4A">
        <w:rPr>
          <w:rFonts w:ascii="Courier New" w:hAnsi="Courier New" w:cs="Courier New"/>
          <w:sz w:val="16"/>
          <w:szCs w:val="16"/>
          <w:u w:val="single"/>
        </w:rPr>
        <w:t>Protein RF -2: -2493-&gt;-187 (768AA)</w:t>
      </w:r>
    </w:p>
    <w:p w:rsidR="009F782B" w:rsidRPr="00523F4A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</w:p>
    <w:p w:rsidR="009F782B" w:rsidRPr="00DB3CF1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DB3CF1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B3CF1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DB3CF1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Sid-1-related C precursor (768AA)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29   NLNYSSPFTASVNNTVEYILQFSNGFETIPPRVTVTSKNATVEAPLMIVAAQPKNLLSWS  88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NL+YS+ +T S+N +VEYIL+FS      PPRVT+ S +A ++ PLM+VA QPK LLSW 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28   NLSYSNFYTFSINKSVEYILEFSAPELKYPPRVTINSSDAQIKTPLMVVARQPKELLSWQ  87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89   LPLLVETTRGVEYYMKTSRTLCLDILKSIKKSRYESENPIVTISSASEVDVDFTILLDSE  148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lastRenderedPageBreak/>
        <w:t xml:space="preserve">            LP+++E+  G   + K SRTLC D+ +         ++PIV++S+A+  +V FT+ +D +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88   LPMVLESDTGNHNFTKISRTLCHDMYRDYASRGITVDSPIVSVSTAAPRNVTFTVQVDYQ  147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149  SEFHLHHSVEYNFVISPSEPRYFFYNFSTNLTDEL-SNYDTVILEVQSEDSVCTIVSIQN  207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 +F +  SV+YNF I+PSEPR++FYNF+ N+T+   SNY+TVILEV S+D VC  VSIQN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148  KDFFIKPSVKYNFNITPSEPRFYFYNFTANITESPNSNYETVILEVFSDDFVCMTVSIQN  207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208  ISCPVFDLNQDITFRGFYETFDFKGGITIPKNKFPYGFYIAFVAKPDDFECTRDPK-KTT  26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 SC VFD NQDITFRGFYET + +GGITIPK KFPYGF+  FVAKPDD +CT  P     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208  ASCLVFDTNQDITFRGFYETVNTQGGITIPKYKFPYGFFAVFVAKPDDSDCTGIPSLYYD  267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267  TDRTKKISLIIKPSINYNDYVLAVTWTLGSIGAFYVVFGIAFFLCSKHYYLPRQVDLAVH  32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T+RTK I+LI+KPSI+Y DYV AV  TL SIG FY V    F  CSK  Y+PRQ++  V 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268  TNRTKTITLIVKPSISYQDYVNAVIATLSSIGIFYFVLIAGFIFCSKRGYVPRQMEY-VS  32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327  AEVASVNSSTNTNEESQSIDEVDYDTIEDLPSEREMRLCRTQPYLNDLATRHPKVLAKKS  38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+E A+ ++      +  S+DE +YD + +   ++ +RL ++  YL+DLA + P+V   KS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Sbjct  327  SEPATPSTCLGEEVDEISLDETEYDVVSEADQDKSIRLGKSVVYLSDLARKDPRVHKYKS  38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>Query  387  YLYLYNVLTVALFYGLPVVQLVVTYQRVLNETGQQDLCYYNFLCSHPLGFLSDFNHVFSN  446</w:t>
      </w:r>
    </w:p>
    <w:p w:rsidR="009F782B" w:rsidRPr="00DB3CF1" w:rsidRDefault="009F782B" w:rsidP="009F782B">
      <w:pPr>
        <w:pStyle w:val="HTMLPreformatted"/>
        <w:rPr>
          <w:sz w:val="16"/>
          <w:szCs w:val="16"/>
          <w:lang w:val="en-US"/>
        </w:rPr>
      </w:pPr>
      <w:r w:rsidRPr="00DB3CF1">
        <w:rPr>
          <w:sz w:val="16"/>
          <w:szCs w:val="16"/>
          <w:lang w:val="en-US"/>
        </w:rPr>
        <w:t xml:space="preserve">            YLYLYNVLTVALFYGLPV+QLVVTYQR LNETGQQDLCYYNFLC+HPLG +SDFNHVFSN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387  YLYLYNVLTVALFYGLPVIQLVVTYQRALNETGQQDLCYYNFLCAHPLGVISDFNHVFSN  44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447  IGYVLLGFLFLIITYRRELWHNNIYFNRHCGIPQHYGLFYAMGVALIMEGVLSGSYHVCP  50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 GYVLLG LFL ITYRRE+ H ++ F R  GIPQHYG+FYAMGVALIMEGVLSGSYHVCP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447  SGYVLLGLLFLGITYRREITHKDLNFERQYGIPQHYGMFYAMGVALIMEGVLSGSYHVCP  50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507  SQTNFQFDTSFMYVMAVLCMVKLYQNRHPDINANAYTTFGVLAIAILLGMIGILEGTKGF  56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+  NFQFD+SFMYVMAVLCMVKLYQNRHPDINA AY TFGVLA+AILLGMIGILEG   F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507  NTANFQFDSSFMYVMAVLCMVKLYQNRHPDINATAYATFGVLAVAILLGMIGILEGNLYF  56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567  WIFFVVIYILSCFYLSVKVYYMGCWRLNKMSLMRIVHIVRHDFWSGPLNVLKPCYQVRFC  62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WI F +IY+LSCFYLS+++YYMGCW+L+    MR+  I  ++FWSGPLNV+KP ++ R C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567  WIVFTIIYLLSCFYLSIQIYYMGCWKLDAGLAMRVWRICVYEFWSGPLNVIKPIHKARMC  62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627  VLFLGNMCNWSLAFVALHYNLKNFAVFLLLVFMSNTLLYFFFYIVMKYVNRERVKFISWI  68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+L + N+CNW +AF  ++ + K+FA+FLL +FM NTLLYF FYIVMK +N+ERV  +S  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627  LLIIANLCNWGMAFWGVYKHQKDFALFLLAIFMGNTLLYFSFYIVMKIINKERVNKLSLF  68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687  FLIISILCAISALYFFLHRTISWSATPAQSRQFNTECKWLRFYDDHDIWHFLSAIGMFFT  74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FL +S+LCAISA+YFFL+++ISWS TPAQSRQFN ECK LRFYD HDIWHFLSAIGMFFT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687  FLSLSVLCAISAMYFFLNKSISWSRTPAQSRQFNQECKLLRFYDFHDIWHFLSAIGMFFT  746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747  FMVLLTLDDDISHTHHSQITVF  768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FMVLLTLDDD+SHTH ++I VF</w:t>
      </w:r>
    </w:p>
    <w:p w:rsidR="009F782B" w:rsidRPr="00DB3CF1" w:rsidRDefault="009F782B" w:rsidP="009F782B">
      <w:pPr>
        <w:pStyle w:val="HTMLPreformatted"/>
        <w:rPr>
          <w:sz w:val="16"/>
          <w:szCs w:val="16"/>
        </w:rPr>
      </w:pPr>
      <w:r w:rsidRPr="00DB3CF1">
        <w:rPr>
          <w:sz w:val="16"/>
          <w:szCs w:val="16"/>
        </w:rPr>
        <w:t>Sbjct  747  FMVLLTLDDDLSHTHRNKIVVF  768</w:t>
      </w:r>
    </w:p>
    <w:p w:rsidR="009F782B" w:rsidRPr="00DB3CF1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F782B" w:rsidRPr="00254782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9F782B" w:rsidRDefault="009F782B" w:rsidP="009F782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1D027D4" wp14:editId="1994B122">
            <wp:extent cx="5760720" cy="358445"/>
            <wp:effectExtent l="19050" t="0" r="0" b="0"/>
            <wp:docPr id="5" name="Afbeelding 7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82B" w:rsidRPr="005D3800" w:rsidRDefault="009F782B" w:rsidP="009F782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F782B" w:rsidRPr="00947BC9" w:rsidRDefault="009F782B" w:rsidP="009F782B">
      <w:pPr>
        <w:rPr>
          <w:rFonts w:ascii="Courier New" w:hAnsi="Courier New" w:cs="Courier New"/>
          <w:b/>
          <w:sz w:val="32"/>
          <w:szCs w:val="32"/>
          <w:u w:val="single"/>
        </w:rPr>
      </w:pPr>
      <w:r w:rsidRPr="00947BC9">
        <w:rPr>
          <w:rFonts w:ascii="Courier New" w:hAnsi="Courier New" w:cs="Courier New"/>
          <w:b/>
          <w:sz w:val="32"/>
          <w:szCs w:val="32"/>
          <w:u w:val="single"/>
        </w:rPr>
        <w:t>FBX011 ortholog</w:t>
      </w:r>
    </w:p>
    <w:p w:rsidR="00C856FE" w:rsidRDefault="009F782B" w:rsidP="00C856FE">
      <w:pPr>
        <w:spacing w:after="0"/>
        <w:rPr>
          <w:rFonts w:ascii="Courier New" w:hAnsi="Courier New" w:cs="Courier New"/>
        </w:rPr>
      </w:pPr>
      <w:r w:rsidRPr="00523F4A">
        <w:rPr>
          <w:rFonts w:ascii="Courier New" w:hAnsi="Courier New" w:cs="Courier New"/>
        </w:rPr>
        <w:t>&gt;Cp.comp39489_c1_seq2 len=3523</w:t>
      </w:r>
    </w:p>
    <w:p w:rsidR="00C856FE" w:rsidRPr="00C856FE" w:rsidRDefault="00C856FE" w:rsidP="00C856FE">
      <w:pPr>
        <w:spacing w:after="0"/>
        <w:rPr>
          <w:rFonts w:ascii="Courier New" w:hAnsi="Courier New" w:cs="Courier New"/>
          <w:sz w:val="16"/>
          <w:szCs w:val="16"/>
        </w:rPr>
      </w:pPr>
      <w:r w:rsidRPr="00C856FE">
        <w:rPr>
          <w:rFonts w:ascii="Courier New" w:hAnsi="Courier New" w:cs="Courier New"/>
          <w:sz w:val="16"/>
          <w:szCs w:val="16"/>
        </w:rPr>
        <w:t>AAAAAAAAAAAAAAAAAAAGCCGCCCCCCCCCGCCCGCGAGCCGGAAAAACGGACCCGGGGCGGGAGGCGGCTCGGCTGGCTCTTCAAAAACTGCCGCCACCGCCGGGACCGAAAAACAGGAACACTTGGAAGCGGTGGCGCAACGCCCGCACCTAGTTGACCATGAGCGTGTGCGATTCCATCGGCGCGGCCGAGTCGTAAAGGGTGTCCGTGTCTTGGGTCGGTTCGCCTTGCAATTGGCACTGGTTGGTGAGCGTGCCCGCGCCGCAGTCGCAGAAAAACCTGTCGTGCCTGATGAACTCGACGTCGTGACCGGCGTGACAGGTCTTGATGCAGTTGACGCAGATGGCGTTGCGGTCGGTGGTGTTGCACGTCTGGCATCGATAGAAATCGTGCATCGGGAACGACGTATACGACGAAATCTTGTACAGGCATTGGCCGTTCGCGACCGCCTTTTCCACCGCGTCCTGGTTACTGAATATCTTGTTGCCCCTGACTATGGGCTGAACGCCGCTGGCCAGGCACAGACCTCCGAAACGGTTATTAAAAATCTGATTGAATTCCAATGTGGCGGTAGCGTTGTTGGTTATTTCCACGCCGGCCGCTAATCCGTCGAAAATCCGATTCCGTCTCAGTATCGGATGACTCTGGGTGGAGATCAGGACGCCGGCCTGGGCGTTGCGGAATATGTCGTTTTCCTCCAGAATTCCCTTGCCGCCGTTAAAGATACAAATCCCGCCGTCGCGTCCGTCGAATATCTTGTTCCGTTTCAACGTCGGATTCGAATCGGTCTTGATCCAAACGCCGGCCATGGCGTTGTCGAATATCTCGTTCTGTTCGAGCAGGCCCAGACCGCCGTTGTAGACGAGCACTCCGCCGTTCTGGCCGCCCCAAATCTTATTCCCCCTTATCACCGGATTACTACCGGTCCGGATCTGAACGCCCGAATACAAATGATTGAAAATATCGTTGTCTTCCAGTTTGCCGTGACCGTTATCGTAGAAATAAACTCCGACCTGTTTGCCGGAATGGATTCGGTTACGGCGCAGTACCGGCGTACTACCGGTCGTGATCCATACGCCCGCCAAAGTGTTGGCGTACACTTCGTTCTCCTCGATCAATCCCTGGCCCTTTTCGTGCACGTAAATGCCGCCGTGCTGACCGTGGTGGATTTTGTTGTGCCTCACGATCGGATCGCTGTTCGTTCTGATTTGGATGCCG</w:t>
      </w:r>
      <w:r w:rsidRPr="00C856FE">
        <w:rPr>
          <w:rFonts w:ascii="Courier New" w:hAnsi="Courier New" w:cs="Courier New"/>
          <w:sz w:val="16"/>
          <w:szCs w:val="16"/>
        </w:rPr>
        <w:lastRenderedPageBreak/>
        <w:t>GCTAAGGCGTTGCCGTAGATGTTGTTGTGCTCGATCAGGCCCCTGCCTTCGCCGAAAATGTATACGCCGCCCTGATGCCCGTTGTATATTTCGTTCCTCCTAATAGTCGGATTGCTATTCGAGGTGATCCAAACGCCGGCGAAATTGTTCGAGTGAATTTTGTTGTCGATAAACTGTCCGAGACCGTTCTCGTGTACGTATATGCCGCCCGTTTGACCGTGGTGGATCTCGCAGTGTACGACGGTCGGATTGGCGCCCGCTTTCACTTCGAAACCGGCGATCCGATTGTTGTGGATGTCGTTCGCCTCGAAATAGCCCAGTCCGTTGTCGAAGGTAAAAATGCCGACGTCGCGTCCGTGGTGGATGTGGTTGCGCCTCATGATCGGATTGGCGTAATTTTTGACCCAGATGCCGGCCAAGGCGTTCCGGCTGATTTCGTTGTCTTCGTACGTGCCCTGGGCGTAATCGGTAACGTAAAGGCCGACGTTTTCGCAATCGCTTATGTCGCAATGTCTGATTACGGGATTGGCGCCCACACCGCTTACGCATACTGCGGCACCCACCACTGAAGTGCTCCTGATGATGCAATGGTCGATGGTAGGACTGCAATTTTCGCCGACCTCCAAACAGTAGTGCTTGTGGTGGGGAGTCGCCGATGCCGGTTCCGGCGAGAATTTCAAAGTGAGATGGCCGGCGTAGGCGTTCTTGGCCCCCTCGACGAACATCACCGTCGATTCCGACTCTCTCTCCAGTATGACCGATTCGGCAACGTTTCCCGGAGCGGCGCCGATCAAAGCGATATCCGAATCGATAACGAGAAACTCTCCTCGATAAGTGCCGGCGTGGAGGAATATCAAAGCCCCTTGGCCGGCGTTTTCCGAGGAGTGACTACCGCCCCCGCTGACCGCCAAACCGGTACCGCTGCCGCTACCGCTCCGTTCGTCGGCGTAATCTAAAGCACCCTGAACAGTATTGAAATAAACTAAATTACGACCCTTGAAGCTCAACTCTTGGTAGCCGGGCCGGACGTGTATGCCCCGGTACAGTTGCCGGAACGATTCCTTCCACGGATTGGCCAGTTCCGACTCTTCGGAGCTGACGAATTCGAAACGGCACGGCGACGGATTGAACAGCGGCAAATCGTACTCGTACACGTTCTGATAGAGACGCTTCCATAGTTCCGTGTCGTTGGCGATCACCTGGAACCGCTTGCACACTTGGCTCACGCGGCACAGGTCCTGCTCGAGCAGGTAATTGAATATGGTGAGCAACACTTCGTCGGGCAGTTCGTATTGTAAGTAGTGAGCGGCCGTATTTGTACAATTTTCGTACGAAGCGGAACAAGTCCTGCGGGGCCGTTTCCTGGCCGGCAACATGGCCGAACTGTAGGCGCCCTGGGCGGCCGGCAAGTTACACGGCGTCGTCGGCGAAGCGGGGCTGCCGCTCGCGGTGGCGGCGCTCGTGCTAGGCCCGGGGCCCCCGTCGGCCACCGGGGCGCCGCCACCGTGATTGTGCGACGGCGACTTGCGCCTCAGGTCGTACGGCGACTGGTGGGCGGCAGCGGCGGCCGCCGCCGCGACGACCACGCCGCCGGCCGCGCTCGGTCCCGGCGGGGCGAACGCGCCCTGCTGACCCAACGGGTTGCCCGCCAAGGCCGAAGGGGCGGGCGCGTTCTGGTTCGGCTGGACGGGACATGACGGCTCGCACGGTTCAGACGTTGTCCTCGAAGGTGTGGGTATCCTGTTTGCGCCTTTCCTGCGGGATCGCCTCACGTACGACCTCGAGGCCGTGAACGAGGCGCTGGGCATCTTGGACGATCGCTCGCGCGCACTTAAACGATTATTTTCCACCTTCTAAACAAAGGAAACACCAGCACTACTACCACTGACGACGGCCATTTTCAGCAGCGAAGTCGGAGACGGTCACGGAGTGCGCGGGCGCGGTCGACTGGCCAATCGCGGGGTCGGGGCGCGCGTCACGTGACCCGCCGCAAACGTCAAAATGGGGCACGATTTCGACGCGATTTTCGGCTGTCTCGTGTCCGTCGGACTGTGCTTACTACTTTCCGTCGCTTATCTGGCGAGCCTGCACGTCTGGAACAGCCCTTTCAGCAGGTAAATGTTTAATTTCGAGCGCGATCTCGCGATTTCCGAACCGAGTCGACGTTGGTAACTTGGCTCACTTTGCGAACCTGCGGGGGCCGCCTCTCTCCCCGCACGTCGCGCGCCCGTCTGCCCCTACGAAATAAAAAGAAACACAAACGTCAAGGGTGACAACGAACCGGGTCAAAACGTTTCAGAG</w:t>
      </w:r>
    </w:p>
    <w:p w:rsidR="00C856FE" w:rsidRPr="00C856FE" w:rsidRDefault="00C856FE" w:rsidP="00C856FE">
      <w:pPr>
        <w:spacing w:after="0"/>
        <w:rPr>
          <w:rFonts w:ascii="Courier New" w:hAnsi="Courier New" w:cs="Courier New"/>
        </w:rPr>
      </w:pPr>
    </w:p>
    <w:p w:rsidR="009F782B" w:rsidRPr="00523F4A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r w:rsidRPr="00523F4A">
        <w:rPr>
          <w:rFonts w:ascii="Courier New" w:hAnsi="Courier New" w:cs="Courier New"/>
          <w:sz w:val="16"/>
          <w:szCs w:val="16"/>
          <w:u w:val="single"/>
        </w:rPr>
        <w:t>Protein RF -2: -3030-&gt;-154 (958AA)</w:t>
      </w:r>
    </w:p>
    <w:p w:rsidR="009F782B" w:rsidRPr="00523F4A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9F782B" w:rsidRPr="00C856FE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r w:rsidRPr="00C856FE">
        <w:rPr>
          <w:rFonts w:ascii="Courier New" w:hAnsi="Courier New" w:cs="Courier New"/>
          <w:sz w:val="16"/>
          <w:szCs w:val="16"/>
          <w:u w:val="single"/>
        </w:rPr>
        <w:t xml:space="preserve">Comparison with </w:t>
      </w:r>
      <w:r w:rsidRPr="00C856FE">
        <w:rPr>
          <w:rFonts w:ascii="Courier New" w:hAnsi="Courier New" w:cs="Courier New"/>
          <w:i/>
          <w:sz w:val="16"/>
          <w:szCs w:val="16"/>
          <w:u w:val="single"/>
        </w:rPr>
        <w:t>Tribolium</w:t>
      </w:r>
      <w:r w:rsidRPr="00C856FE">
        <w:rPr>
          <w:rFonts w:ascii="Courier New" w:hAnsi="Courier New" w:cs="Courier New"/>
          <w:sz w:val="16"/>
          <w:szCs w:val="16"/>
          <w:u w:val="single"/>
        </w:rPr>
        <w:t xml:space="preserve"> hypothetical protein TcasGA2_TC010102 (915AA)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Query  1    MPSASFTASRSYVRRSRRKGANRIPTPSRTTSEPCEPSCPVQPNQNAPAPSALAG-----  55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 xml:space="preserve">            MPSASFTASRSYVRRSRRKGANRIPTPSRTTS         Q + N P            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Sbjct  1    MPSASFTASRSYVRRSRRKGANRIPTPSRTTSAS-------QSHANLPVLYLTKTFQHLR  53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Query  56   NPLGQQGAFAPPGPSAAGGVVVAAAAAAAAHQSPYDLRRKSPSHNHGGGAPVADGGPGPS  115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 xml:space="preserve">             PL   G  +   P  +GG +        AH SPYDLRRKSPSH+          GPGPS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Sbjct  54   RPLRALGGPSAMAPGTSGGAI-------PAHHSPYDLRRKSPSHH---------DGPGPS  97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Query  116  TSAATASGSPASPTTPCNLPAAQGAYSSAMLPARKRPRRTCSASYENCTNTAAHYLQYEL  175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 xml:space="preserve">            TSAATA GSP SP TP     AQG Y+SAMLPARKRPRRTCSASYENCTNTAAHYLQYEL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Sbjct  98   TSAATA-GSPTSPATPT--APAQG-YTSAMLPARKRPRRTCSASYENCTNTAAHYLQYEL  153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>Query  176  PDEVLLTIFNYLLEQDLCRVSQVCKRFQVIANDTELWKRLYQNVYEYDLPLFNPSPCRFE  235</w:t>
      </w:r>
    </w:p>
    <w:p w:rsidR="009F782B" w:rsidRPr="00C856FE" w:rsidRDefault="009F782B" w:rsidP="009F782B">
      <w:pPr>
        <w:pStyle w:val="HTMLPreformatted"/>
        <w:rPr>
          <w:sz w:val="16"/>
          <w:szCs w:val="16"/>
        </w:rPr>
      </w:pPr>
      <w:r w:rsidRPr="00C856FE">
        <w:rPr>
          <w:sz w:val="16"/>
          <w:szCs w:val="16"/>
        </w:rPr>
        <w:t xml:space="preserve">            PDEVLLTIFNYLLEQDLCRVSQVCKRFQ IANDTE+WKRLYQ+VYEYDLPLFNP+PC F+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C856FE">
        <w:rPr>
          <w:sz w:val="16"/>
          <w:szCs w:val="16"/>
        </w:rPr>
        <w:t>Sbjct  154  PDEVLLTIFNYLLEQDL</w:t>
      </w:r>
      <w:r w:rsidRPr="00212E19">
        <w:rPr>
          <w:sz w:val="16"/>
          <w:szCs w:val="16"/>
          <w:lang w:val="en-US"/>
        </w:rPr>
        <w:t>CRVSQVCKRFQAIANDTEIWKRLYQSVYEYDLPLFNPAPCVFQ  213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236  FVSSEESELANPWKESFRQLYRGIHVRPGYQELSFKGRNLVYFNTVQGALDYADERSGSG  295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F+S EES+LANPWKESFRQLYRGIHVRPGYQ+L+FKGRNLVYFNT+Q ALDYADERSGS 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214  FISPEESDLANPWKESFRQLYRGIHVRPGYQDLTFKGRNLVYFNTIQAALDYADERSGS-  272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296  SGTGLAVSGGGSHSSENAGQGALIFLHAGTYRGEFLVID-SDIALIGAAPGNVAESVILE  35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                     ALIFLHAGTYRGEFLVID SDIALIGAAPGNVAESVILE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273  ---------------------ALIFLHAGTYRGEFLVIDDSDIALIGAAPGNVAESVILE  31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355  RESESTVMFVEGAKNAYAGHLTLKFSPEPASATPHHKHYCLEVGENCSPTIDHCIIRSTS  41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RESESTVMFVEGAKNAY GHLTLKFSP+  S  PHHKHYCLEVGENCSPTIDHCIIRSTS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312  RESESTVMFVEGAKNAYCGHLTLKFSPDVTSTVPHHKHYCLEVGENCSPTIDHCIIRSTS  37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415  VVGAAVCVSGVGANPVIRHCDISDCENVGLYVTDYAQGTYEDNEISRNALAGIWVKNYAN  47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VVGAAVCVSG GANPVIRHCDISDCENVGLYVTD+AQGTYEDNEISRNALAGIWVKN AN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372  VVGAAVCVSGAGANPVIRHCDISDCENVGLYVTDFAQGTYEDNEISRNALAGIWVKNNAN  43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475  PIMRRNHIHHGRDVGIFTFDNGLGYFEANDIHNNRIAGFEVKAGANPTVVHCEIHHGQTG  53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PIMRRNHIHHGRDVGIFTFD+G+GYFEANDIHNNRIAGFEVKAGANPTVV CEIHHGQTG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432  PIMRRNHIHHGRDVGIFTFDSGMGYFEANDIHNNRIAGFEVKAGANPTVVQCEIHHGQTG  49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535  GIYVHENGLGQFIDNKIHSNNFAGVWITSNSNPTIRRNEIYNGHQGGVYIFGEGRGLIEH  59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GIYVHENGLGQFIDNKIHSNNFAGVWITSNSNPTIRRNEIYNGHQGGVYIFGEGRGLIEH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492  GIYVHENGLGQFIDNKIHSNNFAGVWITSNSNPTIRRNEIYNGHQGGVYIFGEGRGLIEH  55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595  NNIYGNALAGIQIRTNSDPIVRHNKIHHGQHGGIYVHEKGQGLIEENEVYANTLAGVWIT  65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NNIYGNALAGIQIRTNSDPIVRHNKIHHGQHGGIYVHEKGQGLIEENEVYANTLAGVWIT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lastRenderedPageBreak/>
        <w:t>Sbjct  552  NNIYGNALAGIQIRTNSDPIVRHNKIHHGQHGGIYVHEKGQGLIEENEVYANTLAGVWIT  61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655  TGSTPVLRRNRIHSGKQVGVYFYDNGHGKLEDNDIFNHLYSGVQIRTGSNPVIRGNKIWG  714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TGS+PVLRRNRIHSGKQVGVYFYDNGHGKLEDNDIFNHLYSGVQIRTGSNPVIRGNKIWG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612  TGSSPVLRRNRIHSGKQVGVYFYDNGHGKLEDNDIFNHLYSGVQIRTGSNPVIRGNKIWG  671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715  GQNGGVLVYNGGLGLLEQNEIFDNAMAGVWIKTDSNPTLKRNKIFDGRDGGICIFNGGKG  774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GQNGGVLVYNGGLGLLEQNEIFDNAMAGVWIKTDSNPTLKRNKIFDGRDGGICIFNGGKG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672  GQNGGVLVYNGGLGLLEQNEIFDNAMAGVWIKTDSNPTLKRNKIFDGRDGGICIFNGGKG  731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775  ILEENDIFRNAQAGVLISTQSHPILRRNRIFDGLAAGVEITNNATATLEFNQIFNNRFGG  834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ILEENDIFRNAQAGVLISTQSHPILRRNRIFDGLAAGVEITNNATATLE NQIFNNRFGG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732  ILEENDIFRNAQAGVLISTQSHPILRRNRIFDGLAAGVEITNNATATLESNQIFNNRFGG  791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835  LCLASGVQPIVRGNKIFSNQDAVEKAVANGQCLYKISSYTSFPMHDFYRCQTCNTTDRNA  894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LCLASGVQPIVRGNKIF+NQDAVEKAVANGQCLYKISSYTSFPMHDFYRCQTCNTTDRNA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792  LCLASGVQPIVRGNKIFNNQDAVEKAVANGQCLYKISSYTSFPMHDFYRCQTCNTTDRNA  851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895  ICVNCIKTCHAGHDVEFIRHDRFFCDCGAGTLTNQCQLQGEPTQDTDTLYDSAAPMESHT  954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ICVNCIKTCHAGHDVEFIRHDRFFCDCGAGTLTNQCQLQGEPTQDTDTLYDSAAPMESHT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852  ICVNCIKTCHAGHDVEFIRHDRFFCDCGAGTLTNQCQLQGEPTQDTDTLYDSAAPMESHT  911</w:t>
      </w:r>
    </w:p>
    <w:p w:rsidR="009F782B" w:rsidRPr="00E1602F" w:rsidRDefault="009F782B" w:rsidP="009F782B">
      <w:pPr>
        <w:pStyle w:val="HTMLPreformatted"/>
        <w:rPr>
          <w:sz w:val="16"/>
          <w:szCs w:val="16"/>
          <w:lang w:val="en-US"/>
        </w:rPr>
      </w:pP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Query  955  LMVN  958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 xml:space="preserve">            LMVN</w:t>
      </w:r>
    </w:p>
    <w:p w:rsidR="009F782B" w:rsidRPr="00212E19" w:rsidRDefault="009F782B" w:rsidP="009F782B">
      <w:pPr>
        <w:pStyle w:val="HTMLPreformatted"/>
        <w:rPr>
          <w:sz w:val="16"/>
          <w:szCs w:val="16"/>
          <w:lang w:val="en-US"/>
        </w:rPr>
      </w:pPr>
      <w:r w:rsidRPr="00212E19">
        <w:rPr>
          <w:sz w:val="16"/>
          <w:szCs w:val="16"/>
          <w:lang w:val="en-US"/>
        </w:rPr>
        <w:t>Sbjct  912  LMVN  915</w:t>
      </w:r>
    </w:p>
    <w:p w:rsidR="009F782B" w:rsidRDefault="009F782B" w:rsidP="009F782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F782B" w:rsidRDefault="009F782B" w:rsidP="009F782B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F782B" w:rsidRPr="00254782" w:rsidRDefault="009F782B" w:rsidP="009F782B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9F782B" w:rsidRDefault="009F782B" w:rsidP="009F782B">
      <w:pPr>
        <w:rPr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 wp14:anchorId="0824EE23" wp14:editId="0BD06619">
            <wp:extent cx="5760720" cy="716890"/>
            <wp:effectExtent l="19050" t="0" r="0" b="0"/>
            <wp:docPr id="6" name="Afbeelding 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6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82B" w:rsidRPr="00947BC9" w:rsidRDefault="009F782B" w:rsidP="009F782B">
      <w:pPr>
        <w:spacing w:after="120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</w:p>
    <w:p w:rsidR="003D51F8" w:rsidRPr="00947BC9" w:rsidRDefault="0022556B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947BC9">
        <w:rPr>
          <w:rFonts w:ascii="Courier New" w:hAnsi="Courier New" w:cs="Courier New"/>
          <w:b/>
          <w:sz w:val="32"/>
          <w:szCs w:val="32"/>
          <w:u w:val="single"/>
          <w:lang w:val="en-US"/>
        </w:rPr>
        <w:t>CG4966=orthologous to the Hermansky-Pudlak Syndrome 4 (HPS4)</w:t>
      </w:r>
    </w:p>
    <w:p w:rsidR="00947BC9" w:rsidRPr="00E51AFF" w:rsidRDefault="00947BC9" w:rsidP="00E1602F">
      <w:pPr>
        <w:spacing w:after="0"/>
        <w:rPr>
          <w:rFonts w:cs="Courier New"/>
          <w:lang w:val="en-US"/>
        </w:rPr>
      </w:pPr>
    </w:p>
    <w:p w:rsidR="000A6BA2" w:rsidRDefault="000A6BA2" w:rsidP="00E1602F">
      <w:pPr>
        <w:spacing w:after="0"/>
        <w:rPr>
          <w:rFonts w:cs="Courier New"/>
        </w:rPr>
      </w:pPr>
      <w:r w:rsidRPr="00E1602F">
        <w:rPr>
          <w:rFonts w:cs="Courier New"/>
        </w:rPr>
        <w:t>&gt;Cp.comp40396_c0_seq2 len=2644</w:t>
      </w:r>
    </w:p>
    <w:p w:rsidR="00C856FE" w:rsidRPr="00C856FE" w:rsidRDefault="00C856FE" w:rsidP="00C856FE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C856FE">
        <w:rPr>
          <w:rFonts w:ascii="Courier New" w:eastAsiaTheme="minorHAnsi" w:hAnsi="Courier New" w:cs="Courier New"/>
          <w:sz w:val="16"/>
          <w:szCs w:val="16"/>
          <w:lang w:val="en-US" w:eastAsia="en-US"/>
        </w:rPr>
        <w:t>CAAACACTCAATTTTATTCGCTACGAAAAACAATCGGAAACGTCTACCGAGCGACGCCCTAGAAGCCGACCGGAAGCACAAAAATGTTTGGCACAGAGAGAGAATATCGGCAATTAGGGCCCCGCTATAACTATAACTAAACCTAAGGACAGATGATTTCGAAACTAACCTAATGGTAAAATATCACAAAAACACTACCTAAAACTAACATACACCCATCTAAAACATGCACATTCGAGTATTAATAGTTAACGGTCGCCTTTTCAACTCGTTACGTACGTTCTTAGAGCAAAACGACAGCGTGGTCCCTTTCCAACCGTCGTTTGGCTTTTGTCTGTATCAGCCCGACGGGATCCGATGGAAGGGGCAAGCCGGACGCTGCTCCGGCACCCTCGTGATAAAACACTTCCGACGGGCCGCAATGGTATCCATAAATGGCGCTGTCTGTGTTTCTCAACAAAATCTCAGTAATATCAGGCGTATCCGTGAAATCTCGATGCAGAGACACCAAAGACGATAAATCGCCGGTGCCCCACGGTCCGCCCCTTTTCACCGTGTCCCATTTTGCGTCCAAGCACAGAAAGCTATACGGTTCGCTTTCCTGCGTCGCAGTCCCCGACGACTGAGATTCCAAGCAGAAATTGAGTTGTTTCTCGAGCTTGCCCAAATGTTCGGTGCAAGTTTCCCAGATTCTCACGATCGTTTCTTCATCTTTGCAGCACTCCTCCTTCATCAATAGAAGCGTAACAACATCCTGTTGGCCGCAGACGAACAATAGGCATTTACGCAACGCGCCGCCATCTTCTAACCTCAAATTTTTAATCTCTTTAGTTTTGTAAGTGAACGGAAAGGTGGGTTGAGTTGGGGTCGCCCCCAATGGCGTCGAATCTTTAATAGTCCTCTCCTCAAACGCTAGTACGCTCAATTTTGACATTAAGGGAGTGAGTTGAACCCCCAAAGAGAGCCTGCGCTCGTTCTTGGACCCTTCGGTACCACTGATTGGTTTCAACGGTAAAATTAATGAACGTCTGCGTTCCTTTGGCAGTTTATTGTCCTCCGCCACTTTGGAGATATCATTTGCACCTTTGGTGTCGATTTGGCACTCACGCGCCTCAATTGCCAACTGTTTATTCGGTGTCGAGTAACTAACAAGCGCCCGAGAGTCTTTCTCCACCAAATCTTCGTAATAATACTTAGAAATGGCAATTCCGTCTAATTTTAGTAGCGGAAACGACGGATCGTGAATGGATTTCGACCGGCGCGAATGCCTGTGCTTTCGGGGCGACAAACCCAGTTTCGCCTTAACACTAGGGTATCTGCCAGGGTCGTTTAGTATTTCGCTCAAGTGTAACGCGCTGTTGCTCCGCCCCTTGGGTTTTGACGGGCTCTTGTCTTTGTCGGGACTCTCGGTATCGTCTTCGTAAGTTTCCGGTTTGTTGATCAACGTGAGGGGGTTCTGATGCACGAAACGCTTTAGTTCAGTCATGGGGGTGCTCGCGACGCTCGTCTGTCCGCAGAACGGCGTCATCGGGGTGGCTTTCGACTCGTTCGACTCGACGCTAACACTTTTGAGGTTAAGAAACTTGGGACGTTGCTTCTTTTGGCTAGTTACGAATGTTATTTCGGAATTGTCCGGGCCTTCCTCCGGGACGGCTGTGAACAGTAACGACTGGTCCCGTTTCATAGCGGAAACAATCGGAGCTTCGCTCGAGGACTTCGAATGGGCTCTTTTGATGCTTTTGTTGTTTAAATACTGAAAAATGCACTTGTTCCGCATGGACGTCTCTAATAAATCGCAAAAATCTTTGTTGGTGATATAGACTTGTAAAAGTTGTACGCCTAAAGGTAGTTTGAAGGCAGTCTCTGCCGGCTCGGCGGGTGATTTGATCCTGTACGGATCGGCGATCACTATACGTTTCGTTATGTCAGTCGGCAGTTGAGTGGCTACAACTTTGTTGTGGTACAAAAGAGTGCCACCCAAAACGTGCGAGTACTCCCGGCATGCTTCTAGAAAAGTAACAGCTTCGGTAAATACCGCGCTGGCGCTCTTGGGCAAACACAATACAGGCACGTGGCTAAAAATACTGCCTCCGTAAAACAACATTCTCAGATACGTCTCGAACAAATGATACAATTTGGCTTTCAGCGCTTCGTCTTTGTATATTCGCCCCAACATATCAAAATCTTTGTTAAATAAAGTTACCAGAGAGTAAAGTAAGGTGCCTCGGTGCTCCAGAAGCCAGTCGGCTATGTTCCTGTCCGTCCCGACGGCCAAAATGTACTGCCCATTTTCGATTATATAAAATTTGCCGGTCTGCAGGCAGACGACTTTCGGCATTGAGAAAATCGA</w:t>
      </w:r>
      <w:r w:rsidRPr="00C856FE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CTTTAGGCAGCTGATTGTGCCTACTATTTGACCGCATAGGGCGGTTTTTTGTTGGTCCGATACCCATGTCGGGTGGAAGTATAAAATAGCGCTCGCCGGGTCGTCTTCTTCGTTCTGCAACTTGTCCGTGTCGTACACGAAAATTATCGTGGTTTCCTTGGCCATTTTAAGTTACGCCCCTTCAAAAAACGGCCCTATTCATTTTGGGGACTCTAAAACATCGATAATGTTTACAGATCACATAACCTCAATTTAAACGGGCGTGAAGTTCGAAACAAAAGAATGACATTTCTT</w:t>
      </w:r>
    </w:p>
    <w:p w:rsidR="0095724C" w:rsidRDefault="0095724C" w:rsidP="00E1602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E1602F" w:rsidRDefault="00254782" w:rsidP="00E1602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r w:rsidRPr="00E1602F">
        <w:rPr>
          <w:rFonts w:ascii="Courier New" w:hAnsi="Courier New" w:cs="Courier New"/>
          <w:sz w:val="16"/>
          <w:szCs w:val="16"/>
          <w:u w:val="single"/>
        </w:rPr>
        <w:t xml:space="preserve">Protein RF </w:t>
      </w:r>
      <w:r w:rsidR="0096103C" w:rsidRPr="00E1602F">
        <w:rPr>
          <w:rFonts w:ascii="Courier New" w:hAnsi="Courier New" w:cs="Courier New"/>
          <w:sz w:val="16"/>
          <w:szCs w:val="16"/>
          <w:u w:val="single"/>
        </w:rPr>
        <w:t>-1</w:t>
      </w:r>
      <w:r w:rsidRPr="00E1602F">
        <w:rPr>
          <w:rFonts w:ascii="Courier New" w:hAnsi="Courier New" w:cs="Courier New"/>
          <w:sz w:val="16"/>
          <w:szCs w:val="16"/>
          <w:u w:val="single"/>
        </w:rPr>
        <w:t>:</w:t>
      </w:r>
      <w:r w:rsidRPr="00E1602F">
        <w:rPr>
          <w:rFonts w:ascii="Courier New" w:hAnsi="Courier New" w:cs="Courier New"/>
          <w:sz w:val="16"/>
          <w:szCs w:val="16"/>
        </w:rPr>
        <w:t xml:space="preserve"> </w:t>
      </w:r>
      <w:r w:rsidR="0096103C" w:rsidRPr="00E1602F">
        <w:rPr>
          <w:rFonts w:ascii="Courier New" w:hAnsi="Courier New" w:cs="Courier New"/>
          <w:sz w:val="16"/>
          <w:szCs w:val="16"/>
        </w:rPr>
        <w:t>-2515-</w:t>
      </w:r>
      <w:r w:rsidRPr="00E1602F">
        <w:rPr>
          <w:rFonts w:ascii="Courier New" w:hAnsi="Courier New" w:cs="Courier New"/>
          <w:sz w:val="16"/>
          <w:szCs w:val="16"/>
        </w:rPr>
        <w:t>&gt;</w:t>
      </w:r>
      <w:r w:rsidR="0096103C" w:rsidRPr="00E1602F">
        <w:rPr>
          <w:rFonts w:ascii="Courier New" w:hAnsi="Courier New" w:cs="Courier New"/>
          <w:sz w:val="16"/>
          <w:szCs w:val="16"/>
        </w:rPr>
        <w:t>-284</w:t>
      </w:r>
      <w:r w:rsidRPr="00E1602F">
        <w:rPr>
          <w:rFonts w:ascii="Courier New" w:hAnsi="Courier New" w:cs="Courier New"/>
          <w:sz w:val="16"/>
          <w:szCs w:val="16"/>
        </w:rPr>
        <w:t xml:space="preserve"> (</w:t>
      </w:r>
      <w:r w:rsidR="0096103C" w:rsidRPr="00E1602F">
        <w:rPr>
          <w:rFonts w:ascii="Courier New" w:hAnsi="Courier New" w:cs="Courier New"/>
          <w:sz w:val="16"/>
          <w:szCs w:val="16"/>
        </w:rPr>
        <w:t>743</w:t>
      </w:r>
      <w:r w:rsidRPr="00E1602F">
        <w:rPr>
          <w:rFonts w:ascii="Courier New" w:hAnsi="Courier New" w:cs="Courier New"/>
          <w:sz w:val="16"/>
          <w:szCs w:val="16"/>
        </w:rPr>
        <w:t>AA)</w:t>
      </w:r>
    </w:p>
    <w:p w:rsidR="00831B59" w:rsidRPr="00E1602F" w:rsidRDefault="00831B59" w:rsidP="00E1602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E1602F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E1602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E1602F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E1602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8B6615" w:rsidRPr="00E1602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EDICTED: similar to CG4966 CG4966-PB </w:t>
      </w:r>
      <w:r w:rsidRPr="00E1602F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8B6615" w:rsidRPr="00E1602F">
        <w:rPr>
          <w:rFonts w:ascii="Courier New" w:hAnsi="Courier New" w:cs="Courier New"/>
          <w:sz w:val="16"/>
          <w:szCs w:val="16"/>
          <w:u w:val="single"/>
          <w:lang w:val="en-US"/>
        </w:rPr>
        <w:t>908</w:t>
      </w:r>
      <w:r w:rsidRPr="00E1602F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8B6615" w:rsidRPr="00523F4A" w:rsidRDefault="008B6615" w:rsidP="00E1602F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523F4A">
        <w:rPr>
          <w:sz w:val="16"/>
          <w:szCs w:val="16"/>
          <w:u w:val="single"/>
          <w:lang w:val="en-US"/>
        </w:rPr>
        <w:t xml:space="preserve">Range1: </w:t>
      </w:r>
      <w:r w:rsidR="00523F4A">
        <w:rPr>
          <w:sz w:val="16"/>
          <w:szCs w:val="16"/>
          <w:u w:val="single"/>
          <w:lang w:val="en-US"/>
        </w:rPr>
        <w:t>E:=0.0; bits=632</w:t>
      </w: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  <w:r w:rsidRPr="00523F4A">
        <w:rPr>
          <w:sz w:val="16"/>
          <w:szCs w:val="16"/>
          <w:lang w:val="en-US"/>
        </w:rPr>
        <w:t>Query  1    MAKETTIIFVYDTDKLQNEEDDPASAILYFHPTWVSDQQKTALCGQIVGTISCLKSIFSM  60</w:t>
      </w: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  <w:r w:rsidRPr="00523F4A">
        <w:rPr>
          <w:sz w:val="16"/>
          <w:szCs w:val="16"/>
          <w:lang w:val="en-US"/>
        </w:rPr>
        <w:t xml:space="preserve">            MAKE  II VYD+  LQ EEDDPASAILYFHPTWVSDQQKTALCGQ++GT+ C+KSIFS </w:t>
      </w: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  <w:r w:rsidRPr="00523F4A">
        <w:rPr>
          <w:sz w:val="16"/>
          <w:szCs w:val="16"/>
          <w:lang w:val="en-US"/>
        </w:rPr>
        <w:t>Sbjct  1    MAKEMMIILVYDSQMLQKEEDDPASAILYFHPTWVSDQQKTALCGQLMGTVHCVKSIFSA  60</w:t>
      </w: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  <w:r w:rsidRPr="00523F4A">
        <w:rPr>
          <w:sz w:val="16"/>
          <w:szCs w:val="16"/>
          <w:lang w:val="en-US"/>
        </w:rPr>
        <w:t>Query  61   PKVVCLQTGKFYIIENGQYILAVGTDRNIADWLLEHRGTLLYSLVTLFNKDFDMLGRIYK  120</w:t>
      </w:r>
    </w:p>
    <w:p w:rsidR="008B6615" w:rsidRPr="00523F4A" w:rsidRDefault="008B6615" w:rsidP="008B6615">
      <w:pPr>
        <w:pStyle w:val="HTMLPreformatted"/>
        <w:rPr>
          <w:sz w:val="16"/>
          <w:szCs w:val="16"/>
          <w:lang w:val="en-US"/>
        </w:rPr>
      </w:pPr>
      <w:r w:rsidRPr="00523F4A">
        <w:rPr>
          <w:sz w:val="16"/>
          <w:szCs w:val="16"/>
          <w:lang w:val="en-US"/>
        </w:rPr>
        <w:t xml:space="preserve">            PK+V LQ+GKF+I E G+Y++AVGTDRNIADWLLEHR   + SL++ F++D +++ ++Y 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Sbjct  61   PKIVSLQSGKFFIKEYGRYLMAVGTDRNIADWLLEHRANTMSSLISFFHQDIEIMSKLYD  120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Query  121  DEA-LKAKLYHLFETYLRMLFYGGSIFSHVPVLCLPKSASAVFTEAVTFLEACREYSHVL  179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 xml:space="preserve">            + A L AKLY LFETYL+ +F GG+IFS+ P L LPKSAS VF EA+  L+ C+E ++V+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Sbjct  121  NSAKLSAKLYQLFETYLKYMFLGGNIFSYTPSLKLPKSASNVFLEAIQILQCCQELNYVM  180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Query  180  GGTLLYHNKVVATQLPTDITKRIVIADPYRIKSPAEPAETAFKLPLGVQLLQVYITNKDF  239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 xml:space="preserve">            GGTLLYHNKVVATQL +DITKRIV+ DPYRIK PAE     F+LPLGVQLLQVYI++K++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Sbjct  181  GGTLLYHNKVVATQLSSDITKRIVLTDPYRIKCPAETPSVNFELPLGVQLLQVYISSKEY  240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Query  240  CDLLETSMRNKCIFQYLNNKSIKRAHSKSSSEAPIVSAMKRDQSLLFTAVPEEG--PDNS  297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 xml:space="preserve">              L E + R++ IFQYL++KSIK+    +S E P++SAMKRDQS++FTAVPEE   P  S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Sbjct  241  YKLHEEATRSRSIFQYLSSKSIKKGKPVASKE-PVISAMKRDQSIIFTAVPEEDSEPQIS  299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Query  298  EITFVTSQKKQRPKFLNLKSVSVESNESKATPMTPFCGQTSVASTPMTELKRFVHQNPLT  357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 xml:space="preserve">            ++    S  + RPKFLNLK  + +  +  A P TPF GQTSV STPMT+L + +H  PL+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Sbjct  300  KVEKPISS-QNRPKFLNLKHKTTDEKKPVA-PSTPFHGQTSVCSTPMTDLSKVLHSKPLS  357</w:t>
      </w: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947BC9" w:rsidRDefault="008B6615" w:rsidP="008B6615">
      <w:pPr>
        <w:pStyle w:val="HTMLPreformatted"/>
        <w:rPr>
          <w:sz w:val="16"/>
          <w:szCs w:val="16"/>
          <w:lang w:val="en-US"/>
        </w:rPr>
      </w:pPr>
      <w:r w:rsidRPr="00947BC9">
        <w:rPr>
          <w:sz w:val="16"/>
          <w:szCs w:val="16"/>
          <w:lang w:val="en-US"/>
        </w:rPr>
        <w:t>Query  358  L-INKPETYEDDTESPDKDKSPSKPKGRSNSA------LHLSEILNDPGRYPS---VKAK  407</w:t>
      </w:r>
    </w:p>
    <w:p w:rsidR="008B6615" w:rsidRPr="008B6615" w:rsidRDefault="008B6615" w:rsidP="008B6615">
      <w:pPr>
        <w:pStyle w:val="HTMLPreformatted"/>
        <w:rPr>
          <w:sz w:val="16"/>
          <w:szCs w:val="16"/>
        </w:rPr>
      </w:pPr>
      <w:r w:rsidRPr="00947BC9">
        <w:rPr>
          <w:sz w:val="16"/>
          <w:szCs w:val="16"/>
          <w:lang w:val="en-US"/>
        </w:rPr>
        <w:t xml:space="preserve">            </w:t>
      </w:r>
      <w:r w:rsidRPr="008B6615">
        <w:rPr>
          <w:sz w:val="16"/>
          <w:szCs w:val="16"/>
        </w:rPr>
        <w:t>+ IN+    E   ++P+K    +K     NS       L ++  L+D  ++ S   V+ K</w:t>
      </w:r>
    </w:p>
    <w:p w:rsidR="008B6615" w:rsidRPr="008B6615" w:rsidRDefault="008B6615" w:rsidP="008B6615">
      <w:pPr>
        <w:pStyle w:val="HTMLPreformatted"/>
        <w:rPr>
          <w:sz w:val="16"/>
          <w:szCs w:val="16"/>
        </w:rPr>
      </w:pPr>
      <w:r w:rsidRPr="008B6615">
        <w:rPr>
          <w:sz w:val="16"/>
          <w:szCs w:val="16"/>
        </w:rPr>
        <w:t>Sbjct  358  ICINETIPCE---KTPEKTSIFAKNGTDLNSVIARVPYLTVTSNLHDCKKFSSVFDVREK  414</w:t>
      </w:r>
    </w:p>
    <w:p w:rsidR="008B6615" w:rsidRPr="008B6615" w:rsidRDefault="008B6615" w:rsidP="008B6615">
      <w:pPr>
        <w:pStyle w:val="HTMLPreformatted"/>
        <w:rPr>
          <w:sz w:val="16"/>
          <w:szCs w:val="16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</w:rPr>
      </w:pPr>
      <w:r w:rsidRPr="008B6615">
        <w:rPr>
          <w:sz w:val="16"/>
          <w:szCs w:val="16"/>
        </w:rPr>
        <w:t>Query  408  L-----GLSPRKHR----------------HSRRSKSIHDPSFPLLKLDGIAISKYYYED  446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</w:rPr>
        <w:t xml:space="preserve">            </w:t>
      </w:r>
      <w:r w:rsidRPr="008B6615">
        <w:rPr>
          <w:sz w:val="16"/>
          <w:szCs w:val="16"/>
          <w:lang w:val="en-US"/>
        </w:rPr>
        <w:t>L     G++ + +                  SR  K+I DP++P+ + DG  +S  +Y+D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415  LKSLDRGITMKYYNSEFREKYKISHDVTPDESRVFKTITDPNYPIFRSDGTVVSHPFYQD  474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Query  447  LVE----------KDSRALVSYSTPNKQLAIEARECQIDTKGANDISKVAEDNKLP---K  493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 +           K+ +  +S+ + +   +      Q   K  + + +  E + LP   K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475  YLTSQMELITSEIKEEKPDLSHHSFDDFDSNLGDFVQSVKKIPDKVVESIEFSALPRPSK  534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Query  494  ERRRSLILPLKPIS---GTEGSKNERRLSLGVQLTPLMSKLSVLAFEERTIKDSTPLGAT  550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E R+SL LPLK +S   G E     RR S  V LTPLMSKLS         +D+TP+  T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535  EHRKSLTLPLKSLSVDGGGEEVSPMRRHSSSVLLTPLMSKLSSFESSGFCSRDTTPI-FT  593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Query  551  PTQPTFPFTYKTKEIKNLRLEDGGALRKCLLFVCGQQDVVTLLLMKEECCKDEETIVRIW  610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PTQP FPF +K    K L L +  +LRKC+LFVCGQQD+V  LL+++E C   E + ++W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594  PTQPNFPFAFKRP--KKL-LPETDSLRKCVLFVCGQQDMVVTLLLQDEACASLELLTKLW  650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Query  611  ETCTEHLGKLEKQLNFCLESQSSGTATQESEPYSFLCLDAKWDTVKRGGPWGTGDLSSLV  670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E CTE+LGKLEKQL+ CLE+   G A  ++EPYS+L LD+ WDT+ RGGPWG+ +L +L </w:t>
      </w:r>
    </w:p>
    <w:p w:rsidR="008B6615" w:rsidRPr="00E1602F" w:rsidRDefault="008B6615" w:rsidP="008B6615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Sbjct  651  EICTENLGKLEKQLHHCLETYPGGGAPGDTEPYSYLYLDSDWDTIHRGGPWGSAELGALT  710</w:t>
      </w:r>
    </w:p>
    <w:p w:rsidR="008B6615" w:rsidRPr="00E1602F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E1602F" w:rsidRDefault="008B6615" w:rsidP="008B6615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>Query  671  SLHRDFTDTPDITEILL  687</w:t>
      </w:r>
    </w:p>
    <w:p w:rsidR="008B6615" w:rsidRPr="00E1602F" w:rsidRDefault="008B6615" w:rsidP="008B6615">
      <w:pPr>
        <w:pStyle w:val="HTMLPreformatted"/>
        <w:rPr>
          <w:sz w:val="16"/>
          <w:szCs w:val="16"/>
          <w:lang w:val="en-US"/>
        </w:rPr>
      </w:pPr>
      <w:r w:rsidRPr="00E1602F">
        <w:rPr>
          <w:sz w:val="16"/>
          <w:szCs w:val="16"/>
          <w:lang w:val="en-US"/>
        </w:rPr>
        <w:t xml:space="preserve">              HRDF ++  + EIL+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711  YFHRDFQESSSLIEILM  727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E1602F">
      <w:pPr>
        <w:spacing w:after="120"/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</w:pPr>
      <w:r w:rsidRPr="008B6615"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  <w:t xml:space="preserve">Range 2: </w:t>
      </w:r>
      <w:r w:rsidR="00523F4A">
        <w:rPr>
          <w:rStyle w:val="alnrn"/>
          <w:rFonts w:ascii="Courier New" w:hAnsi="Courier New" w:cs="Courier New"/>
          <w:sz w:val="16"/>
          <w:szCs w:val="16"/>
          <w:u w:val="single"/>
          <w:lang w:val="en-US"/>
        </w:rPr>
        <w:t>E=1e-14; bits=77,8</w:t>
      </w:r>
    </w:p>
    <w:p w:rsidR="008B6615" w:rsidRPr="00E1602F" w:rsidRDefault="008B6615" w:rsidP="00E1602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602F">
        <w:rPr>
          <w:rFonts w:ascii="Courier New" w:hAnsi="Courier New" w:cs="Courier New"/>
          <w:sz w:val="16"/>
          <w:szCs w:val="16"/>
          <w:lang w:val="en-US"/>
        </w:rPr>
        <w:t>Query  670  VSLHRDFTDTPDITEILLRNTDSAIYGYHCGPSEVFYHEGAGAASGLPLPSDPVGLIQTK  729</w:t>
      </w:r>
    </w:p>
    <w:p w:rsidR="008B6615" w:rsidRPr="008B6615" w:rsidRDefault="008B6615" w:rsidP="00E1602F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+ L R FT+     +I     D  IYGY CG SEVFYH+ A   +GLP P+DP+  +  K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836  ILLFRRFTEVAQ-KKIEESCCDGVIYGYQCGKSEVFYHQAANPNAGLPTPADPMSNVPLK  894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Query  730  AKRRLERDHAVVLL  743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 xml:space="preserve">            A+RRLERDH+++LL</w:t>
      </w:r>
    </w:p>
    <w:p w:rsidR="008B6615" w:rsidRPr="008B6615" w:rsidRDefault="008B6615" w:rsidP="008B6615">
      <w:pPr>
        <w:pStyle w:val="HTMLPreformatted"/>
        <w:rPr>
          <w:sz w:val="16"/>
          <w:szCs w:val="16"/>
          <w:lang w:val="en-US"/>
        </w:rPr>
      </w:pPr>
      <w:r w:rsidRPr="008B6615">
        <w:rPr>
          <w:sz w:val="16"/>
          <w:szCs w:val="16"/>
          <w:lang w:val="en-US"/>
        </w:rPr>
        <w:t>Sbjct  895  ARRRLERDHSIILL  908</w:t>
      </w:r>
    </w:p>
    <w:p w:rsidR="009F782B" w:rsidRDefault="009F782B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D3800" w:rsidRPr="00A714B2" w:rsidRDefault="00137BC4">
      <w:pPr>
        <w:rPr>
          <w:rFonts w:ascii="Courier New" w:hAnsi="Courier New" w:cs="Courier New"/>
          <w:sz w:val="16"/>
          <w:szCs w:val="16"/>
          <w:lang w:val="en-US"/>
        </w:rPr>
      </w:pPr>
      <w:r w:rsidRPr="00254782">
        <w:rPr>
          <w:rFonts w:ascii="Courier New" w:hAnsi="Courier New" w:cs="Courier New"/>
          <w:sz w:val="16"/>
          <w:szCs w:val="16"/>
          <w:lang w:val="en-US"/>
        </w:rPr>
        <w:t>NO PUTATIVE CONSERVED DOMAINS HAVE BEEN DETECTED</w:t>
      </w:r>
    </w:p>
    <w:sectPr w:rsidR="005D3800" w:rsidRPr="00A714B2" w:rsidSect="008A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F8"/>
    <w:rsid w:val="00016063"/>
    <w:rsid w:val="00026292"/>
    <w:rsid w:val="0007313C"/>
    <w:rsid w:val="000A6BA2"/>
    <w:rsid w:val="000D4DEF"/>
    <w:rsid w:val="001247FA"/>
    <w:rsid w:val="00137BC4"/>
    <w:rsid w:val="001F47E4"/>
    <w:rsid w:val="00212E19"/>
    <w:rsid w:val="002232F0"/>
    <w:rsid w:val="0022556B"/>
    <w:rsid w:val="00236E21"/>
    <w:rsid w:val="00254782"/>
    <w:rsid w:val="002B6303"/>
    <w:rsid w:val="002E2798"/>
    <w:rsid w:val="002E5BCC"/>
    <w:rsid w:val="0035721D"/>
    <w:rsid w:val="00360A2E"/>
    <w:rsid w:val="003C479B"/>
    <w:rsid w:val="003D51F8"/>
    <w:rsid w:val="003E0DA5"/>
    <w:rsid w:val="003F4F0A"/>
    <w:rsid w:val="00426C1B"/>
    <w:rsid w:val="004C52D0"/>
    <w:rsid w:val="004E4343"/>
    <w:rsid w:val="004E5AA3"/>
    <w:rsid w:val="00523F4A"/>
    <w:rsid w:val="005268E9"/>
    <w:rsid w:val="005B3D7E"/>
    <w:rsid w:val="005C0D5A"/>
    <w:rsid w:val="005D3800"/>
    <w:rsid w:val="00656092"/>
    <w:rsid w:val="00663E12"/>
    <w:rsid w:val="0066589B"/>
    <w:rsid w:val="00676CB2"/>
    <w:rsid w:val="0071470A"/>
    <w:rsid w:val="00720673"/>
    <w:rsid w:val="00770706"/>
    <w:rsid w:val="008045FB"/>
    <w:rsid w:val="00831B59"/>
    <w:rsid w:val="00846F71"/>
    <w:rsid w:val="008661C9"/>
    <w:rsid w:val="008911A6"/>
    <w:rsid w:val="008948AE"/>
    <w:rsid w:val="008A32F1"/>
    <w:rsid w:val="008A38A4"/>
    <w:rsid w:val="008B6615"/>
    <w:rsid w:val="008D2A09"/>
    <w:rsid w:val="008E4BE0"/>
    <w:rsid w:val="00903789"/>
    <w:rsid w:val="00936B41"/>
    <w:rsid w:val="00940942"/>
    <w:rsid w:val="00947BC9"/>
    <w:rsid w:val="0095724C"/>
    <w:rsid w:val="0096103C"/>
    <w:rsid w:val="00987FA1"/>
    <w:rsid w:val="009B51C1"/>
    <w:rsid w:val="009C7682"/>
    <w:rsid w:val="009D24DE"/>
    <w:rsid w:val="009F0840"/>
    <w:rsid w:val="009F782B"/>
    <w:rsid w:val="00A141DF"/>
    <w:rsid w:val="00A40CFE"/>
    <w:rsid w:val="00A43AD2"/>
    <w:rsid w:val="00A5653D"/>
    <w:rsid w:val="00A714B2"/>
    <w:rsid w:val="00A96BBA"/>
    <w:rsid w:val="00A97883"/>
    <w:rsid w:val="00AA7799"/>
    <w:rsid w:val="00AA7800"/>
    <w:rsid w:val="00AB662E"/>
    <w:rsid w:val="00BD7A15"/>
    <w:rsid w:val="00BF6D48"/>
    <w:rsid w:val="00C100D9"/>
    <w:rsid w:val="00C33CA6"/>
    <w:rsid w:val="00C53819"/>
    <w:rsid w:val="00C856FE"/>
    <w:rsid w:val="00C91A59"/>
    <w:rsid w:val="00C94848"/>
    <w:rsid w:val="00CA4443"/>
    <w:rsid w:val="00D31EC3"/>
    <w:rsid w:val="00D43CCF"/>
    <w:rsid w:val="00D44842"/>
    <w:rsid w:val="00D81BC6"/>
    <w:rsid w:val="00D95E9C"/>
    <w:rsid w:val="00DA03C7"/>
    <w:rsid w:val="00DB3CF1"/>
    <w:rsid w:val="00E1602F"/>
    <w:rsid w:val="00E44C67"/>
    <w:rsid w:val="00E51AFF"/>
    <w:rsid w:val="00E86403"/>
    <w:rsid w:val="00E93BBC"/>
    <w:rsid w:val="00EC5EE7"/>
    <w:rsid w:val="00F10C57"/>
    <w:rsid w:val="00F57A7D"/>
    <w:rsid w:val="00F7152B"/>
    <w:rsid w:val="00F80767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610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103C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8B6615"/>
  </w:style>
  <w:style w:type="character" w:customStyle="1" w:styleId="alnparlinks">
    <w:name w:val="alnparlinks"/>
    <w:basedOn w:val="DefaultParagraphFont"/>
    <w:rsid w:val="008B66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610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103C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8B6615"/>
  </w:style>
  <w:style w:type="character" w:customStyle="1" w:styleId="alnparlinks">
    <w:name w:val="alnparlinks"/>
    <w:basedOn w:val="DefaultParagraphFont"/>
    <w:rsid w:val="008B6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3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6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16</Words>
  <Characters>23191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7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ertry</dc:creator>
  <cp:lastModifiedBy>Katterine Prentice</cp:lastModifiedBy>
  <cp:revision>2</cp:revision>
  <dcterms:created xsi:type="dcterms:W3CDTF">2014-11-06T13:51:00Z</dcterms:created>
  <dcterms:modified xsi:type="dcterms:W3CDTF">2014-11-06T13:51:00Z</dcterms:modified>
</cp:coreProperties>
</file>